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08EE5" w14:textId="231A8B43" w:rsidR="00DA607F" w:rsidRDefault="00DA607F" w:rsidP="00932164">
      <w:pPr>
        <w:spacing w:line="480" w:lineRule="auto"/>
        <w:rPr>
          <w:rFonts w:ascii="Times New Roman" w:hAnsi="Times New Roman" w:cs="Times New Roman"/>
          <w:sz w:val="24"/>
        </w:rPr>
      </w:pPr>
      <w:r w:rsidRPr="00DA607F">
        <w:rPr>
          <w:rFonts w:ascii="Times New Roman" w:hAnsi="Times New Roman" w:cs="Times New Roman"/>
          <w:sz w:val="24"/>
        </w:rPr>
        <w:t xml:space="preserve">Supplementary Table1. Pattern of gene mutation and the interpretation by </w:t>
      </w:r>
      <w:proofErr w:type="spellStart"/>
      <w:r w:rsidRPr="00DA607F">
        <w:rPr>
          <w:rFonts w:ascii="Times New Roman" w:hAnsi="Times New Roman" w:cs="Times New Roman"/>
          <w:sz w:val="24"/>
        </w:rPr>
        <w:t>mlstverse</w:t>
      </w:r>
      <w:proofErr w:type="spellEnd"/>
    </w:p>
    <w:p w14:paraId="4FA14333" w14:textId="77777777" w:rsidR="00445D6D" w:rsidRDefault="00445D6D" w:rsidP="00932164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10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20"/>
        <w:gridCol w:w="1549"/>
        <w:gridCol w:w="2931"/>
        <w:gridCol w:w="2460"/>
      </w:tblGrid>
      <w:tr w:rsidR="00445D6D" w:rsidRPr="00445D6D" w14:paraId="6D092121" w14:textId="77777777" w:rsidTr="00445D6D">
        <w:trPr>
          <w:trHeight w:val="476"/>
        </w:trPr>
        <w:tc>
          <w:tcPr>
            <w:tcW w:w="4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40751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23S rRNA (</w:t>
            </w:r>
            <w:proofErr w:type="spellStart"/>
            <w:r w:rsidRPr="00445D6D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</w:rPr>
              <w:t>rrl</w:t>
            </w:r>
            <w:proofErr w:type="spellEnd"/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499561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proofErr w:type="gramStart"/>
            <w:r w:rsidRPr="00445D6D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</w:rPr>
              <w:t>erm</w:t>
            </w: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(</w:t>
            </w:r>
            <w:proofErr w:type="gramEnd"/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41)</w:t>
            </w:r>
          </w:p>
        </w:tc>
        <w:tc>
          <w:tcPr>
            <w:tcW w:w="2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473BE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proofErr w:type="spellStart"/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mlstverse</w:t>
            </w:r>
            <w:proofErr w:type="spellEnd"/>
          </w:p>
        </w:tc>
      </w:tr>
      <w:tr w:rsidR="00445D6D" w:rsidRPr="00445D6D" w14:paraId="2108DCBC" w14:textId="77777777" w:rsidTr="00445D6D">
        <w:trPr>
          <w:trHeight w:val="476"/>
        </w:trPr>
        <w:tc>
          <w:tcPr>
            <w:tcW w:w="4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8D86A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A2058/A2059 [GC]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23DE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T28C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3A876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Truncation</w:t>
            </w:r>
          </w:p>
        </w:tc>
        <w:tc>
          <w:tcPr>
            <w:tcW w:w="2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825BCF" w14:textId="77777777" w:rsidR="00445D6D" w:rsidRPr="00445D6D" w:rsidRDefault="00445D6D" w:rsidP="00445D6D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445D6D" w:rsidRPr="00445D6D" w14:paraId="25C5DBB0" w14:textId="77777777" w:rsidTr="00445D6D">
        <w:trPr>
          <w:trHeight w:val="476"/>
        </w:trPr>
        <w:tc>
          <w:tcPr>
            <w:tcW w:w="4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8D0AE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4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3A8422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an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BD136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AR</w:t>
            </w:r>
          </w:p>
        </w:tc>
      </w:tr>
      <w:tr w:rsidR="00445D6D" w:rsidRPr="00445D6D" w14:paraId="16A727C9" w14:textId="77777777" w:rsidTr="00445D6D">
        <w:trPr>
          <w:trHeight w:val="476"/>
        </w:trPr>
        <w:tc>
          <w:tcPr>
            <w:tcW w:w="4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9A4F6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A49C8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D6463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0DE91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IR</w:t>
            </w:r>
          </w:p>
        </w:tc>
      </w:tr>
      <w:tr w:rsidR="00445D6D" w:rsidRPr="00445D6D" w14:paraId="3B00BA99" w14:textId="77777777" w:rsidTr="00445D6D">
        <w:trPr>
          <w:trHeight w:val="476"/>
        </w:trPr>
        <w:tc>
          <w:tcPr>
            <w:tcW w:w="4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0BF5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D89DA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E2D7D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3DE36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S</w:t>
            </w:r>
          </w:p>
        </w:tc>
      </w:tr>
      <w:tr w:rsidR="00445D6D" w:rsidRPr="00445D6D" w14:paraId="3600AB71" w14:textId="77777777" w:rsidTr="00445D6D">
        <w:trPr>
          <w:trHeight w:val="476"/>
        </w:trPr>
        <w:tc>
          <w:tcPr>
            <w:tcW w:w="4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35886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7D775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87FB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A9847" w14:textId="77777777" w:rsidR="00445D6D" w:rsidRPr="00445D6D" w:rsidRDefault="00445D6D" w:rsidP="00445D6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445D6D">
              <w:rPr>
                <w:rFonts w:ascii="Times New Roman" w:eastAsia="游ゴシック" w:hAnsi="Times New Roman" w:cs="Times New Roman"/>
                <w:color w:val="000000"/>
                <w:sz w:val="24"/>
              </w:rPr>
              <w:t>S</w:t>
            </w:r>
          </w:p>
        </w:tc>
      </w:tr>
    </w:tbl>
    <w:p w14:paraId="664C6FB6" w14:textId="77777777" w:rsidR="00DA607F" w:rsidRDefault="00DA607F" w:rsidP="00932164">
      <w:pPr>
        <w:spacing w:line="480" w:lineRule="auto"/>
        <w:rPr>
          <w:rFonts w:ascii="Times New Roman" w:hAnsi="Times New Roman" w:cs="Times New Roman"/>
          <w:sz w:val="24"/>
        </w:rPr>
      </w:pPr>
    </w:p>
    <w:p w14:paraId="25B1A9AA" w14:textId="10D4572C" w:rsidR="00DA607F" w:rsidRDefault="00DA607F" w:rsidP="00932164">
      <w:pPr>
        <w:spacing w:line="480" w:lineRule="auto"/>
        <w:rPr>
          <w:rFonts w:ascii="Times New Roman" w:hAnsi="Times New Roman" w:cs="Times New Roman"/>
          <w:sz w:val="24"/>
        </w:rPr>
      </w:pPr>
      <w:r w:rsidRPr="00DA607F">
        <w:rPr>
          <w:rFonts w:ascii="Times New Roman" w:hAnsi="Times New Roman" w:cs="Times New Roman"/>
          <w:sz w:val="24"/>
        </w:rPr>
        <w:t>Abbreviations: AR; acquired resistant, IR; induced resistant, S; susceptible</w:t>
      </w:r>
    </w:p>
    <w:p w14:paraId="131633A4" w14:textId="77777777" w:rsidR="00445D6D" w:rsidRDefault="00445D6D" w:rsidP="00932164">
      <w:pPr>
        <w:spacing w:line="480" w:lineRule="auto"/>
        <w:rPr>
          <w:rFonts w:ascii="Times New Roman" w:hAnsi="Times New Roman" w:cs="Times New Roman"/>
          <w:sz w:val="24"/>
        </w:rPr>
      </w:pPr>
    </w:p>
    <w:p w14:paraId="08F9647C" w14:textId="77777777" w:rsidR="00445D6D" w:rsidRDefault="00445D6D" w:rsidP="00932164">
      <w:pPr>
        <w:spacing w:line="480" w:lineRule="auto"/>
        <w:rPr>
          <w:rFonts w:ascii="Times New Roman" w:hAnsi="Times New Roman" w:cs="Times New Roman"/>
          <w:sz w:val="24"/>
        </w:rPr>
      </w:pPr>
    </w:p>
    <w:p w14:paraId="746D0AB2" w14:textId="77777777" w:rsidR="00445D6D" w:rsidRDefault="00445D6D" w:rsidP="00932164">
      <w:pPr>
        <w:spacing w:line="480" w:lineRule="auto"/>
        <w:rPr>
          <w:rFonts w:ascii="Times New Roman" w:hAnsi="Times New Roman" w:cs="Times New Roman"/>
          <w:sz w:val="24"/>
        </w:rPr>
      </w:pPr>
    </w:p>
    <w:p w14:paraId="6BAAFB79" w14:textId="77777777" w:rsidR="00445D6D" w:rsidRDefault="00445D6D" w:rsidP="00932164">
      <w:pPr>
        <w:spacing w:line="480" w:lineRule="auto"/>
        <w:rPr>
          <w:rFonts w:ascii="Times New Roman" w:hAnsi="Times New Roman" w:cs="Times New Roman"/>
          <w:sz w:val="24"/>
        </w:rPr>
      </w:pPr>
    </w:p>
    <w:p w14:paraId="0C68CF3C" w14:textId="77777777" w:rsidR="00445D6D" w:rsidRDefault="00445D6D" w:rsidP="00932164">
      <w:pPr>
        <w:spacing w:line="480" w:lineRule="auto"/>
        <w:rPr>
          <w:rFonts w:ascii="Times New Roman" w:hAnsi="Times New Roman" w:cs="Times New Roman"/>
          <w:sz w:val="24"/>
        </w:rPr>
      </w:pPr>
    </w:p>
    <w:p w14:paraId="5D27CC1E" w14:textId="77777777" w:rsidR="00445D6D" w:rsidRDefault="00445D6D" w:rsidP="00932164">
      <w:pPr>
        <w:spacing w:line="480" w:lineRule="auto"/>
        <w:rPr>
          <w:rFonts w:ascii="Times New Roman" w:hAnsi="Times New Roman" w:cs="Times New Roman"/>
          <w:sz w:val="24"/>
        </w:rPr>
        <w:sectPr w:rsidR="00445D6D" w:rsidSect="00625BB4">
          <w:footerReference w:type="even" r:id="rId8"/>
          <w:footerReference w:type="default" r:id="rId9"/>
          <w:pgSz w:w="16840" w:h="11900" w:orient="landscape" w:code="9"/>
          <w:pgMar w:top="284" w:right="1440" w:bottom="284" w:left="1440" w:header="851" w:footer="992" w:gutter="0"/>
          <w:lnNumType w:countBy="1" w:restart="continuous"/>
          <w:cols w:space="425"/>
          <w:docGrid w:type="linesAndChars" w:linePitch="360"/>
        </w:sectPr>
      </w:pPr>
    </w:p>
    <w:p w14:paraId="7CEC6F5E" w14:textId="60BACE98" w:rsidR="00445D6D" w:rsidRDefault="00811BD1" w:rsidP="00932164">
      <w:pPr>
        <w:spacing w:line="480" w:lineRule="auto"/>
        <w:rPr>
          <w:rFonts w:ascii="Times New Roman" w:hAnsi="Times New Roman" w:cs="Times New Roman"/>
          <w:sz w:val="24"/>
        </w:rPr>
      </w:pPr>
      <w:r w:rsidRPr="00811BD1">
        <w:rPr>
          <w:rFonts w:ascii="Times New Roman" w:hAnsi="Times New Roman" w:cs="Times New Roman"/>
          <w:sz w:val="24"/>
        </w:rPr>
        <w:lastRenderedPageBreak/>
        <w:t>Supplementary Table 2. MLST scores and ANI values for MAB</w:t>
      </w:r>
    </w:p>
    <w:tbl>
      <w:tblPr>
        <w:tblW w:w="111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1134"/>
        <w:gridCol w:w="1843"/>
        <w:gridCol w:w="284"/>
        <w:gridCol w:w="992"/>
        <w:gridCol w:w="1134"/>
        <w:gridCol w:w="992"/>
        <w:gridCol w:w="1985"/>
      </w:tblGrid>
      <w:tr w:rsidR="00811BD1" w:rsidRPr="00811BD1" w14:paraId="176385F9" w14:textId="77777777" w:rsidTr="00811BD1">
        <w:trPr>
          <w:trHeight w:val="461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20A3A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>No.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4127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>MLST scor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B456C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 xml:space="preserve">Minimum Difference*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3FD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8581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>ANI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27AEA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>Minimum Difference** (%)</w:t>
            </w:r>
          </w:p>
        </w:tc>
      </w:tr>
      <w:tr w:rsidR="00811BD1" w:rsidRPr="00811BD1" w14:paraId="091D4A0E" w14:textId="77777777" w:rsidTr="00811BD1">
        <w:trPr>
          <w:trHeight w:val="464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7645E" w14:textId="77777777" w:rsidR="00811BD1" w:rsidRPr="00811BD1" w:rsidRDefault="00811BD1" w:rsidP="00811BD1">
            <w:pPr>
              <w:rPr>
                <w:rFonts w:ascii="Times New Roman" w:eastAsia="游ゴシック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24BD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>M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4E50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>M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2261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>MBO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CFCB4" w14:textId="77777777" w:rsidR="00811BD1" w:rsidRPr="00811BD1" w:rsidRDefault="00811BD1" w:rsidP="00811BD1">
            <w:pPr>
              <w:rPr>
                <w:rFonts w:ascii="Times New Roman" w:eastAsia="游ゴシック" w:hAnsi="Times New Roman" w:cs="Times New Roman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75AE3" w14:textId="77777777" w:rsidR="00811BD1" w:rsidRPr="00811BD1" w:rsidRDefault="00811BD1" w:rsidP="00811BD1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6739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>M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DE38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>M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F03F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sz w:val="24"/>
              </w:rPr>
              <w:t>MBO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8FF76" w14:textId="77777777" w:rsidR="00811BD1" w:rsidRPr="00811BD1" w:rsidRDefault="00811BD1" w:rsidP="00811BD1">
            <w:pPr>
              <w:rPr>
                <w:rFonts w:ascii="Times New Roman" w:eastAsia="游ゴシック" w:hAnsi="Times New Roman" w:cs="Times New Roman"/>
                <w:sz w:val="24"/>
              </w:rPr>
            </w:pPr>
          </w:p>
        </w:tc>
      </w:tr>
      <w:tr w:rsidR="00811BD1" w:rsidRPr="00811BD1" w14:paraId="2529E7B1" w14:textId="77777777" w:rsidTr="000059C7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BC0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04B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604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88E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30A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5B7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304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453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544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10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43 </w:t>
            </w:r>
          </w:p>
        </w:tc>
      </w:tr>
      <w:tr w:rsidR="00811BD1" w:rsidRPr="00811BD1" w14:paraId="5EA2EFB2" w14:textId="77777777" w:rsidTr="000059C7">
        <w:trPr>
          <w:trHeight w:val="22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2A9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35E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B91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61B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E33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0CE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A67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9F7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2EB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E89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36 </w:t>
            </w:r>
          </w:p>
        </w:tc>
      </w:tr>
      <w:tr w:rsidR="00811BD1" w:rsidRPr="00811BD1" w14:paraId="5EF38FA6" w14:textId="77777777" w:rsidTr="000059C7">
        <w:trPr>
          <w:trHeight w:val="2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648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088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DE1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D0E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F34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8A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EC8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9FA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DAD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0A8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94 </w:t>
            </w:r>
          </w:p>
        </w:tc>
      </w:tr>
      <w:tr w:rsidR="00811BD1" w:rsidRPr="00811BD1" w14:paraId="39BB1ADF" w14:textId="77777777" w:rsidTr="000059C7">
        <w:trPr>
          <w:trHeight w:val="2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B7A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A40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B89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61B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549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032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167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5DA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C6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AA4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16 </w:t>
            </w:r>
          </w:p>
        </w:tc>
      </w:tr>
      <w:tr w:rsidR="00811BD1" w:rsidRPr="00811BD1" w14:paraId="43DCB176" w14:textId="77777777" w:rsidTr="000059C7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C11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692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BB0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09A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8E3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230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D8C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DDA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17B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CA7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44 </w:t>
            </w:r>
          </w:p>
        </w:tc>
      </w:tr>
      <w:tr w:rsidR="00811BD1" w:rsidRPr="00811BD1" w14:paraId="3A44D967" w14:textId="77777777" w:rsidTr="000059C7">
        <w:trPr>
          <w:trHeight w:val="20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D64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516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481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51C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556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D0D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F82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F7B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F18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3C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42 </w:t>
            </w:r>
          </w:p>
        </w:tc>
      </w:tr>
      <w:tr w:rsidR="00811BD1" w:rsidRPr="00811BD1" w14:paraId="792AEA21" w14:textId="77777777" w:rsidTr="000059C7">
        <w:trPr>
          <w:trHeight w:val="12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174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47A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90F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1FE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BD2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720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A5B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7E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C0E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AF9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90 </w:t>
            </w:r>
          </w:p>
        </w:tc>
      </w:tr>
      <w:tr w:rsidR="00811BD1" w:rsidRPr="00811BD1" w14:paraId="6279B4FE" w14:textId="77777777" w:rsidTr="000059C7">
        <w:trPr>
          <w:trHeight w:val="2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FAD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A1F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44B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0A7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C26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0D8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529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3B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99A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BF1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86 </w:t>
            </w:r>
          </w:p>
        </w:tc>
      </w:tr>
      <w:tr w:rsidR="00811BD1" w:rsidRPr="00811BD1" w14:paraId="01014F12" w14:textId="77777777" w:rsidTr="000059C7">
        <w:trPr>
          <w:trHeight w:val="26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5F0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22F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C5E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37F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E0C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A2B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DBF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316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3AF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345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44 </w:t>
            </w:r>
          </w:p>
        </w:tc>
      </w:tr>
      <w:tr w:rsidR="00811BD1" w:rsidRPr="00811BD1" w14:paraId="5551A37E" w14:textId="77777777" w:rsidTr="000059C7">
        <w:trPr>
          <w:trHeight w:val="1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080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FD7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4B5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F6C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6C7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9C3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317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D8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824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42B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50 </w:t>
            </w:r>
          </w:p>
        </w:tc>
      </w:tr>
      <w:tr w:rsidR="00811BD1" w:rsidRPr="00811BD1" w14:paraId="70A60028" w14:textId="77777777" w:rsidTr="000059C7">
        <w:trPr>
          <w:trHeight w:val="3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0A2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DA1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D4D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005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B5B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ECF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FA1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A12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ADA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D09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21 </w:t>
            </w:r>
          </w:p>
        </w:tc>
      </w:tr>
      <w:tr w:rsidR="00811BD1" w:rsidRPr="00811BD1" w14:paraId="2B97134B" w14:textId="77777777" w:rsidTr="000059C7">
        <w:trPr>
          <w:trHeight w:val="1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F8A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6E9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991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88A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65B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C5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61E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E05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3CF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F6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49 </w:t>
            </w:r>
          </w:p>
        </w:tc>
      </w:tr>
      <w:tr w:rsidR="00811BD1" w:rsidRPr="00811BD1" w14:paraId="2724B824" w14:textId="77777777" w:rsidTr="000059C7">
        <w:trPr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E00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B78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6BF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C0B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3DB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89E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BA7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F10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2B5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2AE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83 </w:t>
            </w:r>
          </w:p>
        </w:tc>
      </w:tr>
      <w:tr w:rsidR="00811BD1" w:rsidRPr="00811BD1" w14:paraId="197F4991" w14:textId="77777777" w:rsidTr="000059C7">
        <w:trPr>
          <w:trHeight w:val="13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021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EAF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0CC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2DD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B11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85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5E3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B3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6CF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277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89 </w:t>
            </w:r>
          </w:p>
        </w:tc>
      </w:tr>
      <w:tr w:rsidR="00811BD1" w:rsidRPr="00811BD1" w14:paraId="508BBBDC" w14:textId="77777777" w:rsidTr="000059C7">
        <w:trPr>
          <w:trHeight w:val="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F5C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8C5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BBA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6A7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F47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D9F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7C3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0B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A34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A1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88 </w:t>
            </w:r>
          </w:p>
        </w:tc>
      </w:tr>
      <w:tr w:rsidR="00811BD1" w:rsidRPr="00811BD1" w14:paraId="4B9784B4" w14:textId="77777777" w:rsidTr="000059C7">
        <w:trPr>
          <w:trHeight w:val="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CB8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B7E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6D3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749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480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401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618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6F5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C9F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05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70 </w:t>
            </w:r>
          </w:p>
        </w:tc>
      </w:tr>
      <w:tr w:rsidR="00811BD1" w:rsidRPr="00811BD1" w14:paraId="0F68AFCA" w14:textId="77777777" w:rsidTr="000059C7">
        <w:trPr>
          <w:trHeight w:val="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C1B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3DA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ED4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08C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718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638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E19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E0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4B5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F33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90 </w:t>
            </w:r>
          </w:p>
        </w:tc>
      </w:tr>
      <w:tr w:rsidR="00811BD1" w:rsidRPr="00811BD1" w14:paraId="513B5192" w14:textId="77777777" w:rsidTr="000059C7">
        <w:trPr>
          <w:trHeight w:val="1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9E2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A90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B5E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486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475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C4D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966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5BB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607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231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96 </w:t>
            </w:r>
          </w:p>
        </w:tc>
      </w:tr>
      <w:tr w:rsidR="00811BD1" w:rsidRPr="00811BD1" w14:paraId="61A4EADB" w14:textId="77777777" w:rsidTr="000059C7">
        <w:trPr>
          <w:trHeight w:val="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1F8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A2C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0FB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E45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6C7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29B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F71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34C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8C3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9AA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94 </w:t>
            </w:r>
          </w:p>
        </w:tc>
      </w:tr>
      <w:tr w:rsidR="00811BD1" w:rsidRPr="00811BD1" w14:paraId="1A724241" w14:textId="77777777" w:rsidTr="000059C7">
        <w:trPr>
          <w:trHeight w:val="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CCD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3D6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BA0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E3C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3FF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292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181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947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4A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072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96 </w:t>
            </w:r>
          </w:p>
        </w:tc>
      </w:tr>
      <w:tr w:rsidR="00811BD1" w:rsidRPr="00811BD1" w14:paraId="7691D84E" w14:textId="77777777" w:rsidTr="000059C7">
        <w:trPr>
          <w:trHeight w:val="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7E5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E1C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EAD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CF2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335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284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153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BF8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544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84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99 </w:t>
            </w:r>
          </w:p>
        </w:tc>
      </w:tr>
      <w:tr w:rsidR="00811BD1" w:rsidRPr="00811BD1" w14:paraId="03F715DD" w14:textId="77777777" w:rsidTr="000059C7">
        <w:trPr>
          <w:trHeight w:val="23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2A9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145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F30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12B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885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47B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265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4A5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E61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BFB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74 </w:t>
            </w:r>
          </w:p>
        </w:tc>
      </w:tr>
      <w:tr w:rsidR="00811BD1" w:rsidRPr="00811BD1" w14:paraId="740DE1F8" w14:textId="77777777" w:rsidTr="000059C7">
        <w:trPr>
          <w:trHeight w:val="1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7EF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FF6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0B2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E27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961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E12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05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2F1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17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9A4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08 </w:t>
            </w:r>
          </w:p>
        </w:tc>
      </w:tr>
      <w:tr w:rsidR="00811BD1" w:rsidRPr="00811BD1" w14:paraId="291F15EB" w14:textId="77777777" w:rsidTr="000059C7">
        <w:trPr>
          <w:trHeight w:val="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E62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023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0F2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6D0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193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FAC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1C5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78C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44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9A7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83 </w:t>
            </w:r>
          </w:p>
        </w:tc>
      </w:tr>
      <w:tr w:rsidR="00811BD1" w:rsidRPr="00811BD1" w14:paraId="4BA21440" w14:textId="77777777" w:rsidTr="000059C7">
        <w:trPr>
          <w:trHeight w:val="2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A1B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2FB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575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FA0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889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91E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359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94F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5033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7C2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43 </w:t>
            </w:r>
          </w:p>
        </w:tc>
      </w:tr>
      <w:tr w:rsidR="00811BD1" w:rsidRPr="00811BD1" w14:paraId="453FE1D7" w14:textId="77777777" w:rsidTr="000059C7">
        <w:trPr>
          <w:trHeight w:val="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AF8C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659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9352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8A7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546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6E8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185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946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23D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E1A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87 </w:t>
            </w:r>
          </w:p>
        </w:tc>
      </w:tr>
      <w:tr w:rsidR="00811BD1" w:rsidRPr="00811BD1" w14:paraId="770B544C" w14:textId="77777777" w:rsidTr="000059C7">
        <w:trPr>
          <w:trHeight w:val="6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DFF4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6E3B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981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745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990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96F6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0A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FE9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7F21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0F7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79 </w:t>
            </w:r>
          </w:p>
        </w:tc>
      </w:tr>
      <w:tr w:rsidR="00811BD1" w:rsidRPr="00811BD1" w14:paraId="6802BA1A" w14:textId="77777777" w:rsidTr="000059C7">
        <w:trPr>
          <w:trHeight w:val="6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DEDA9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31E3A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B4288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41C5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12E7F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8AA4" w14:textId="7DFC6BB5" w:rsidR="00811BD1" w:rsidRPr="00811BD1" w:rsidRDefault="00A42237" w:rsidP="00811BD1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B0D9E85" wp14:editId="4EAD3648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225425</wp:posOffset>
                      </wp:positionV>
                      <wp:extent cx="3348000" cy="0"/>
                      <wp:effectExtent l="0" t="0" r="0" b="0"/>
                      <wp:wrapNone/>
                      <wp:docPr id="2020699292" name="直線コネクタ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48000" cy="0"/>
                              </a:xfrm>
                              <a:prstGeom prst="line">
                                <a:avLst/>
                              </a:prstGeom>
                              <a:ln w="31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9794EA" id="直線コネクタ 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75pt,17.75pt" to="267.35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" strokecolor="black [3200]" strokeweight=".25pt">
                      <v:stroke joinstyle="miter"/>
                    </v:line>
                  </w:pict>
                </mc:Fallback>
              </mc:AlternateContent>
            </w:r>
            <w:r w:rsidR="00811BD1"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A83" w14:textId="3BEF9D41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D1A0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BF65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381E" w14:textId="77777777" w:rsidR="00811BD1" w:rsidRPr="00811BD1" w:rsidRDefault="00811BD1" w:rsidP="00811BD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811BD1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99 </w:t>
            </w:r>
          </w:p>
        </w:tc>
      </w:tr>
    </w:tbl>
    <w:p w14:paraId="192B2ADB" w14:textId="32338830" w:rsidR="00887050" w:rsidRDefault="000059C7" w:rsidP="00932164">
      <w:pPr>
        <w:spacing w:line="480" w:lineRule="auto"/>
        <w:rPr>
          <w:rFonts w:ascii="Times New Roman" w:hAnsi="Times New Roman" w:cs="Times New Roman"/>
          <w:sz w:val="24"/>
        </w:rPr>
      </w:pPr>
      <w:r w:rsidRPr="000059C7">
        <w:rPr>
          <w:rFonts w:ascii="Times New Roman" w:hAnsi="Times New Roman" w:cs="Times New Roman"/>
          <w:sz w:val="24"/>
        </w:rPr>
        <w:t>*Difference between the highest and second-highest MLST scores</w:t>
      </w:r>
    </w:p>
    <w:p w14:paraId="34FCA7D3" w14:textId="2D7C6B3F" w:rsidR="00887050" w:rsidRDefault="000059C7" w:rsidP="00932164">
      <w:pPr>
        <w:spacing w:line="480" w:lineRule="auto"/>
        <w:rPr>
          <w:rFonts w:ascii="Times New Roman" w:hAnsi="Times New Roman" w:cs="Times New Roman"/>
          <w:sz w:val="24"/>
        </w:rPr>
      </w:pPr>
      <w:r w:rsidRPr="000059C7">
        <w:rPr>
          <w:rFonts w:ascii="Times New Roman" w:hAnsi="Times New Roman" w:cs="Times New Roman"/>
          <w:sz w:val="24"/>
        </w:rPr>
        <w:t>**Difference between the highest and second-highest ANI values</w:t>
      </w:r>
    </w:p>
    <w:p w14:paraId="68E78D50" w14:textId="148EB7B2" w:rsidR="00397CD8" w:rsidRDefault="00397CD8" w:rsidP="00932164">
      <w:pPr>
        <w:spacing w:line="480" w:lineRule="auto"/>
        <w:rPr>
          <w:rFonts w:ascii="Times New Roman" w:hAnsi="Times New Roman" w:cs="Times New Roman"/>
          <w:sz w:val="24"/>
        </w:rPr>
      </w:pPr>
      <w:r w:rsidRPr="00397CD8">
        <w:rPr>
          <w:rFonts w:ascii="Times New Roman" w:hAnsi="Times New Roman" w:cs="Times New Roman"/>
          <w:sz w:val="24"/>
        </w:rPr>
        <w:lastRenderedPageBreak/>
        <w:t>Supplementary Table 3. MLST scores and ANI values for MMA</w:t>
      </w: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851"/>
        <w:gridCol w:w="1984"/>
        <w:gridCol w:w="284"/>
        <w:gridCol w:w="1134"/>
        <w:gridCol w:w="992"/>
        <w:gridCol w:w="992"/>
        <w:gridCol w:w="2126"/>
      </w:tblGrid>
      <w:tr w:rsidR="00397CD8" w:rsidRPr="00397CD8" w14:paraId="6E7F9E17" w14:textId="77777777" w:rsidTr="00397CD8">
        <w:trPr>
          <w:trHeight w:val="464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FF7C6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No.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5292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MLST scor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18A8F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Minimum Difference*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A6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3BD1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ANI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9593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Minimum Difference** (%) </w:t>
            </w:r>
          </w:p>
        </w:tc>
      </w:tr>
      <w:tr w:rsidR="00397CD8" w:rsidRPr="00397CD8" w14:paraId="738E727A" w14:textId="77777777" w:rsidTr="00397CD8">
        <w:trPr>
          <w:trHeight w:val="464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0CAC6" w14:textId="77777777" w:rsidR="00397CD8" w:rsidRPr="00397CD8" w:rsidRDefault="00397CD8" w:rsidP="00397CD8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FCF7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M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7EC2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MM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AF2F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MBO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828C1" w14:textId="77777777" w:rsidR="00397CD8" w:rsidRPr="00397CD8" w:rsidRDefault="00397CD8" w:rsidP="00397CD8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35FA" w14:textId="77777777" w:rsidR="00397CD8" w:rsidRPr="00397CD8" w:rsidRDefault="00397CD8" w:rsidP="00397CD8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384B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MA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6961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M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848F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MBO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33112" w14:textId="77777777" w:rsidR="00397CD8" w:rsidRPr="00397CD8" w:rsidRDefault="00397CD8" w:rsidP="00397CD8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</w:tr>
      <w:tr w:rsidR="00397CD8" w:rsidRPr="00397CD8" w14:paraId="419F4105" w14:textId="77777777" w:rsidTr="00E52982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A49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E87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964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8C6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CDA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DD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FD8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48D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D14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455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0 </w:t>
            </w:r>
          </w:p>
        </w:tc>
      </w:tr>
      <w:tr w:rsidR="00397CD8" w:rsidRPr="00397CD8" w14:paraId="70533189" w14:textId="77777777" w:rsidTr="00E52982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46E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60A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410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88E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14E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A53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C03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F57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80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1D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72 </w:t>
            </w:r>
          </w:p>
        </w:tc>
      </w:tr>
      <w:tr w:rsidR="00397CD8" w:rsidRPr="00397CD8" w14:paraId="4C7F2437" w14:textId="77777777" w:rsidTr="00E52982">
        <w:trPr>
          <w:trHeight w:val="1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49F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192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4B7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5EA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31D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F02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7B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015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301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834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75 </w:t>
            </w:r>
          </w:p>
        </w:tc>
      </w:tr>
      <w:tr w:rsidR="00397CD8" w:rsidRPr="00397CD8" w14:paraId="0E406FF8" w14:textId="77777777" w:rsidTr="00E52982">
        <w:trPr>
          <w:trHeight w:val="2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41B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433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C6D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A1E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3AE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0F1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1CD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D14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805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EE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0 </w:t>
            </w:r>
          </w:p>
        </w:tc>
      </w:tr>
      <w:tr w:rsidR="00397CD8" w:rsidRPr="00397CD8" w14:paraId="1E37FC26" w14:textId="77777777" w:rsidTr="00E52982">
        <w:trPr>
          <w:trHeight w:val="14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36B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D81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648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EF2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900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FC6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435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27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5E9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FB1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9 </w:t>
            </w:r>
          </w:p>
        </w:tc>
      </w:tr>
      <w:tr w:rsidR="00397CD8" w:rsidRPr="00397CD8" w14:paraId="698772CC" w14:textId="77777777" w:rsidTr="00E52982">
        <w:trPr>
          <w:trHeight w:val="20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004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0EF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E08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DA8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844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79F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372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490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AA2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0DC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3 </w:t>
            </w:r>
          </w:p>
        </w:tc>
      </w:tr>
      <w:tr w:rsidR="00397CD8" w:rsidRPr="00397CD8" w14:paraId="0EAFE664" w14:textId="77777777" w:rsidTr="00E52982">
        <w:trPr>
          <w:trHeight w:val="2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E99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BB1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4F0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567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29C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F48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E56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FAF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435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807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56 </w:t>
            </w:r>
          </w:p>
        </w:tc>
      </w:tr>
      <w:tr w:rsidR="00397CD8" w:rsidRPr="00397CD8" w14:paraId="24C0A318" w14:textId="77777777" w:rsidTr="00E52982">
        <w:trPr>
          <w:trHeight w:val="1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54A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921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524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EE7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3D6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2B2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607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6D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3B6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4F2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69 </w:t>
            </w:r>
          </w:p>
        </w:tc>
      </w:tr>
      <w:tr w:rsidR="00397CD8" w:rsidRPr="00397CD8" w14:paraId="4B1861A0" w14:textId="77777777" w:rsidTr="00E52982">
        <w:trPr>
          <w:trHeight w:val="1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9E1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D86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F7E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545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8DF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5B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F9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DDE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B84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D2C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3 </w:t>
            </w:r>
          </w:p>
        </w:tc>
      </w:tr>
      <w:tr w:rsidR="00397CD8" w:rsidRPr="00397CD8" w14:paraId="359012AD" w14:textId="77777777" w:rsidTr="00E52982">
        <w:trPr>
          <w:trHeight w:val="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085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144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A86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8C9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962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48B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FDA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D3F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99B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423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4 </w:t>
            </w:r>
          </w:p>
        </w:tc>
      </w:tr>
      <w:tr w:rsidR="00397CD8" w:rsidRPr="00397CD8" w14:paraId="6212E900" w14:textId="77777777" w:rsidTr="00E52982">
        <w:trPr>
          <w:trHeight w:val="1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3BA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85F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9BD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25E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019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C78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B54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F93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D64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4D5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60 </w:t>
            </w:r>
          </w:p>
        </w:tc>
      </w:tr>
      <w:tr w:rsidR="00397CD8" w:rsidRPr="00397CD8" w14:paraId="795B3E55" w14:textId="77777777" w:rsidTr="00E52982">
        <w:trPr>
          <w:trHeight w:val="1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974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E59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B70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CFE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9FA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394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A160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C36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427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D47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6 </w:t>
            </w:r>
          </w:p>
        </w:tc>
      </w:tr>
      <w:tr w:rsidR="00397CD8" w:rsidRPr="00397CD8" w14:paraId="406AD02A" w14:textId="77777777" w:rsidTr="00E52982">
        <w:trPr>
          <w:trHeight w:val="1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2BB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76B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8B5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9DA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5AF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A7E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21E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797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200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824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8 </w:t>
            </w:r>
          </w:p>
        </w:tc>
      </w:tr>
      <w:tr w:rsidR="00397CD8" w:rsidRPr="00397CD8" w14:paraId="759B5F22" w14:textId="77777777" w:rsidTr="00E52982">
        <w:trPr>
          <w:trHeight w:val="16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AF5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FBB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58E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2D7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6FB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D95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3BD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9C3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0C9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97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81 </w:t>
            </w:r>
          </w:p>
        </w:tc>
      </w:tr>
      <w:tr w:rsidR="00397CD8" w:rsidRPr="00397CD8" w14:paraId="6C373FA4" w14:textId="77777777" w:rsidTr="00E52982">
        <w:trPr>
          <w:trHeight w:val="2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982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0E3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A80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F00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346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2B6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7F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DCD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5DB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531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0 </w:t>
            </w:r>
          </w:p>
        </w:tc>
      </w:tr>
      <w:tr w:rsidR="00397CD8" w:rsidRPr="00397CD8" w14:paraId="02DD1E40" w14:textId="77777777" w:rsidTr="00E52982">
        <w:trPr>
          <w:trHeight w:val="14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6FD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548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BFD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7E6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231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2C9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93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524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16D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97B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77 </w:t>
            </w:r>
          </w:p>
        </w:tc>
      </w:tr>
      <w:tr w:rsidR="00397CD8" w:rsidRPr="00397CD8" w14:paraId="2818D0C1" w14:textId="77777777" w:rsidTr="00E52982">
        <w:trPr>
          <w:trHeight w:val="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3DC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4AB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30F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5AA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B53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611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76D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FA9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3C7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7C7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8 </w:t>
            </w:r>
          </w:p>
        </w:tc>
      </w:tr>
      <w:tr w:rsidR="00397CD8" w:rsidRPr="00397CD8" w14:paraId="0E07CA8E" w14:textId="77777777" w:rsidTr="00E52982">
        <w:trPr>
          <w:trHeight w:val="28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540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86A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6C4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641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C74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EC6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08E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6050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AC6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1FB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1 </w:t>
            </w:r>
          </w:p>
        </w:tc>
      </w:tr>
      <w:tr w:rsidR="00397CD8" w:rsidRPr="00397CD8" w14:paraId="211F2E86" w14:textId="77777777" w:rsidTr="00E52982">
        <w:trPr>
          <w:trHeight w:val="34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69C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AA7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BFD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CF7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9D6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4A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732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BC3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F6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115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59 </w:t>
            </w:r>
          </w:p>
        </w:tc>
      </w:tr>
      <w:tr w:rsidR="00397CD8" w:rsidRPr="00397CD8" w14:paraId="05658667" w14:textId="77777777" w:rsidTr="00E52982">
        <w:trPr>
          <w:trHeight w:val="1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895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E2EF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C3F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A09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BF5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11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B13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641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055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15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61 </w:t>
            </w:r>
          </w:p>
        </w:tc>
      </w:tr>
      <w:tr w:rsidR="00397CD8" w:rsidRPr="00397CD8" w14:paraId="0980C8CB" w14:textId="77777777" w:rsidTr="00E52982">
        <w:trPr>
          <w:trHeight w:val="1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C83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41D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A65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E08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65D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33D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CD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5FD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FA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45C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59 </w:t>
            </w:r>
          </w:p>
        </w:tc>
      </w:tr>
      <w:tr w:rsidR="00397CD8" w:rsidRPr="00397CD8" w14:paraId="7FB277A6" w14:textId="77777777" w:rsidTr="00E52982">
        <w:trPr>
          <w:trHeight w:val="11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D8C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491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D80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F72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BF9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68E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0F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2C1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33F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5AC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26 </w:t>
            </w:r>
          </w:p>
        </w:tc>
      </w:tr>
      <w:tr w:rsidR="00397CD8" w:rsidRPr="00397CD8" w14:paraId="713752BD" w14:textId="77777777" w:rsidTr="00E52982">
        <w:trPr>
          <w:trHeight w:val="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1DD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380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B260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BF1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309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146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724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1D3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470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4E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77 </w:t>
            </w:r>
          </w:p>
        </w:tc>
      </w:tr>
      <w:tr w:rsidR="00397CD8" w:rsidRPr="00397CD8" w14:paraId="284EEE19" w14:textId="77777777" w:rsidTr="00E52982">
        <w:trPr>
          <w:trHeight w:val="2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1CC9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3C3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B55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D75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FD0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B5A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06DC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D4D3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979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50B4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61 </w:t>
            </w:r>
          </w:p>
        </w:tc>
      </w:tr>
      <w:tr w:rsidR="00397CD8" w:rsidRPr="00397CD8" w14:paraId="493B72E9" w14:textId="77777777" w:rsidTr="00E52982">
        <w:trPr>
          <w:trHeight w:val="1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ED5A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7F58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314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4B1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5FD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9FD0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A6D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30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B8BB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BB1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78 </w:t>
            </w:r>
          </w:p>
        </w:tc>
      </w:tr>
      <w:tr w:rsidR="00397CD8" w:rsidRPr="00397CD8" w14:paraId="392AA685" w14:textId="77777777" w:rsidTr="00E52982">
        <w:trPr>
          <w:trHeight w:val="9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4388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94B65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E0596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8FF32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2E160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1344" w14:textId="77777777" w:rsidR="00397CD8" w:rsidRPr="00397CD8" w:rsidRDefault="00397CD8" w:rsidP="00397CD8">
            <w:pPr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E70D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4C547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E951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sz w:val="24"/>
              </w:rPr>
              <w:t>96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3AEEE" w14:textId="77777777" w:rsidR="00397CD8" w:rsidRPr="00397CD8" w:rsidRDefault="00397CD8" w:rsidP="00397CD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397CD8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75 </w:t>
            </w:r>
          </w:p>
        </w:tc>
      </w:tr>
    </w:tbl>
    <w:p w14:paraId="0609A3E1" w14:textId="77777777" w:rsidR="00E52982" w:rsidRDefault="00E52982" w:rsidP="00E52982">
      <w:pPr>
        <w:spacing w:line="480" w:lineRule="auto"/>
        <w:rPr>
          <w:rFonts w:ascii="Times New Roman" w:hAnsi="Times New Roman" w:cs="Times New Roman"/>
          <w:sz w:val="24"/>
        </w:rPr>
      </w:pPr>
      <w:r w:rsidRPr="000059C7">
        <w:rPr>
          <w:rFonts w:ascii="Times New Roman" w:hAnsi="Times New Roman" w:cs="Times New Roman"/>
          <w:sz w:val="24"/>
        </w:rPr>
        <w:t>*Difference between the highest and second-highest MLST scores</w:t>
      </w:r>
    </w:p>
    <w:p w14:paraId="3AE0A0A4" w14:textId="77777777" w:rsidR="00E52982" w:rsidRDefault="00E52982" w:rsidP="00E52982">
      <w:pPr>
        <w:spacing w:line="480" w:lineRule="auto"/>
        <w:rPr>
          <w:rFonts w:ascii="Times New Roman" w:hAnsi="Times New Roman" w:cs="Times New Roman"/>
          <w:sz w:val="24"/>
        </w:rPr>
      </w:pPr>
      <w:r w:rsidRPr="000059C7">
        <w:rPr>
          <w:rFonts w:ascii="Times New Roman" w:hAnsi="Times New Roman" w:cs="Times New Roman"/>
          <w:sz w:val="24"/>
        </w:rPr>
        <w:t>**Difference between the highest and second-highest ANI values</w:t>
      </w:r>
    </w:p>
    <w:p w14:paraId="22C9CE8A" w14:textId="77777777" w:rsidR="00445D6D" w:rsidRPr="007564EC" w:rsidRDefault="00445D6D" w:rsidP="00932164">
      <w:pPr>
        <w:spacing w:line="480" w:lineRule="auto"/>
        <w:rPr>
          <w:rFonts w:ascii="Times New Roman" w:hAnsi="Times New Roman" w:cs="Times New Roman"/>
          <w:sz w:val="24"/>
        </w:rPr>
      </w:pPr>
    </w:p>
    <w:sectPr w:rsidR="00445D6D" w:rsidRPr="007564EC" w:rsidSect="00445D6D">
      <w:pgSz w:w="11900" w:h="16840" w:code="9"/>
      <w:pgMar w:top="1440" w:right="284" w:bottom="1440" w:left="28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8FE489" w14:textId="77777777" w:rsidR="001E623E" w:rsidRDefault="001E623E" w:rsidP="00184B70">
      <w:r>
        <w:separator/>
      </w:r>
    </w:p>
  </w:endnote>
  <w:endnote w:type="continuationSeparator" w:id="0">
    <w:p w14:paraId="1ACA756A" w14:textId="77777777" w:rsidR="001E623E" w:rsidRDefault="001E623E" w:rsidP="00184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6"/>
      </w:rPr>
      <w:id w:val="-172691034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4BD381C" w14:textId="7AF278A1" w:rsidR="00184B70" w:rsidRDefault="00184B70" w:rsidP="000C3AD6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CD64FB9" w14:textId="77777777" w:rsidR="00184B70" w:rsidRDefault="00184B70" w:rsidP="00184B7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4487037"/>
      <w:docPartObj>
        <w:docPartGallery w:val="Page Numbers (Bottom of Page)"/>
        <w:docPartUnique/>
      </w:docPartObj>
    </w:sdtPr>
    <w:sdtEndPr/>
    <w:sdtContent>
      <w:p w14:paraId="66F9A945" w14:textId="1F955F54" w:rsidR="00E47235" w:rsidRDefault="00E4723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34ADF89" w14:textId="77777777" w:rsidR="00184B70" w:rsidRDefault="00184B70" w:rsidP="00184B7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27FC43" w14:textId="77777777" w:rsidR="001E623E" w:rsidRDefault="001E623E" w:rsidP="00184B70">
      <w:r>
        <w:separator/>
      </w:r>
    </w:p>
  </w:footnote>
  <w:footnote w:type="continuationSeparator" w:id="0">
    <w:p w14:paraId="53940A13" w14:textId="77777777" w:rsidR="001E623E" w:rsidRDefault="001E623E" w:rsidP="00184B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B0810"/>
    <w:multiLevelType w:val="multilevel"/>
    <w:tmpl w:val="F2D2F5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54157F"/>
    <w:multiLevelType w:val="multilevel"/>
    <w:tmpl w:val="C5026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982DC8"/>
    <w:multiLevelType w:val="hybridMultilevel"/>
    <w:tmpl w:val="CB9E104A"/>
    <w:lvl w:ilvl="0" w:tplc="B83C8C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AE9302C"/>
    <w:multiLevelType w:val="multilevel"/>
    <w:tmpl w:val="9B48B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4C6F1A"/>
    <w:multiLevelType w:val="hybridMultilevel"/>
    <w:tmpl w:val="5D9A336E"/>
    <w:lvl w:ilvl="0" w:tplc="8FDC5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1F5796D"/>
    <w:multiLevelType w:val="multilevel"/>
    <w:tmpl w:val="14B2673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51018F"/>
    <w:multiLevelType w:val="hybridMultilevel"/>
    <w:tmpl w:val="E4B822E0"/>
    <w:lvl w:ilvl="0" w:tplc="03FAF508">
      <w:start w:val="1"/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1A72217"/>
    <w:multiLevelType w:val="hybridMultilevel"/>
    <w:tmpl w:val="60342B0A"/>
    <w:lvl w:ilvl="0" w:tplc="9522CFE0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E357AFB"/>
    <w:multiLevelType w:val="hybridMultilevel"/>
    <w:tmpl w:val="A3B6F026"/>
    <w:lvl w:ilvl="0" w:tplc="6B647C3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6B51FB5"/>
    <w:multiLevelType w:val="hybridMultilevel"/>
    <w:tmpl w:val="32068BEA"/>
    <w:lvl w:ilvl="0" w:tplc="8F424E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78855A7"/>
    <w:multiLevelType w:val="hybridMultilevel"/>
    <w:tmpl w:val="0C8CA8F6"/>
    <w:lvl w:ilvl="0" w:tplc="4F86283C">
      <w:start w:val="1"/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74AC4348"/>
    <w:multiLevelType w:val="hybridMultilevel"/>
    <w:tmpl w:val="EF0E7910"/>
    <w:lvl w:ilvl="0" w:tplc="971C981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55552410">
    <w:abstractNumId w:val="9"/>
  </w:num>
  <w:num w:numId="2" w16cid:durableId="1987198565">
    <w:abstractNumId w:val="2"/>
  </w:num>
  <w:num w:numId="3" w16cid:durableId="1070155054">
    <w:abstractNumId w:val="1"/>
  </w:num>
  <w:num w:numId="4" w16cid:durableId="167670860">
    <w:abstractNumId w:val="3"/>
  </w:num>
  <w:num w:numId="5" w16cid:durableId="748381381">
    <w:abstractNumId w:val="0"/>
  </w:num>
  <w:num w:numId="6" w16cid:durableId="351230219">
    <w:abstractNumId w:val="5"/>
  </w:num>
  <w:num w:numId="7" w16cid:durableId="1454594925">
    <w:abstractNumId w:val="8"/>
  </w:num>
  <w:num w:numId="8" w16cid:durableId="1043407173">
    <w:abstractNumId w:val="6"/>
  </w:num>
  <w:num w:numId="9" w16cid:durableId="1349018718">
    <w:abstractNumId w:val="10"/>
  </w:num>
  <w:num w:numId="10" w16cid:durableId="849415727">
    <w:abstractNumId w:val="4"/>
  </w:num>
  <w:num w:numId="11" w16cid:durableId="1170290609">
    <w:abstractNumId w:val="11"/>
  </w:num>
  <w:num w:numId="12" w16cid:durableId="16448476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840"/>
  <w:drawingGridHorizontalSpacing w:val="9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230"/>
    <w:rsid w:val="00002579"/>
    <w:rsid w:val="00002C89"/>
    <w:rsid w:val="00003568"/>
    <w:rsid w:val="000059C7"/>
    <w:rsid w:val="000068C2"/>
    <w:rsid w:val="00007233"/>
    <w:rsid w:val="0001055A"/>
    <w:rsid w:val="00012F69"/>
    <w:rsid w:val="00014DFC"/>
    <w:rsid w:val="0001508A"/>
    <w:rsid w:val="00015E8F"/>
    <w:rsid w:val="00017407"/>
    <w:rsid w:val="000179BF"/>
    <w:rsid w:val="000203F5"/>
    <w:rsid w:val="0002075D"/>
    <w:rsid w:val="00021EF3"/>
    <w:rsid w:val="00023D91"/>
    <w:rsid w:val="0002427F"/>
    <w:rsid w:val="00024D40"/>
    <w:rsid w:val="00024F09"/>
    <w:rsid w:val="00025EA1"/>
    <w:rsid w:val="0002666B"/>
    <w:rsid w:val="000267B4"/>
    <w:rsid w:val="000275A6"/>
    <w:rsid w:val="00030912"/>
    <w:rsid w:val="00031576"/>
    <w:rsid w:val="0003182E"/>
    <w:rsid w:val="00031C9B"/>
    <w:rsid w:val="000326AE"/>
    <w:rsid w:val="0003346C"/>
    <w:rsid w:val="00033AA1"/>
    <w:rsid w:val="00035DBA"/>
    <w:rsid w:val="00037340"/>
    <w:rsid w:val="000374D9"/>
    <w:rsid w:val="00037C0D"/>
    <w:rsid w:val="00040D56"/>
    <w:rsid w:val="000418F3"/>
    <w:rsid w:val="00041DDE"/>
    <w:rsid w:val="00042868"/>
    <w:rsid w:val="000433DB"/>
    <w:rsid w:val="00045A47"/>
    <w:rsid w:val="0004781C"/>
    <w:rsid w:val="00050B87"/>
    <w:rsid w:val="00051B33"/>
    <w:rsid w:val="00052A86"/>
    <w:rsid w:val="00055836"/>
    <w:rsid w:val="000558DC"/>
    <w:rsid w:val="00057E37"/>
    <w:rsid w:val="00060219"/>
    <w:rsid w:val="00062079"/>
    <w:rsid w:val="00062151"/>
    <w:rsid w:val="00063AA8"/>
    <w:rsid w:val="000655E0"/>
    <w:rsid w:val="00065B16"/>
    <w:rsid w:val="000667E5"/>
    <w:rsid w:val="00066E64"/>
    <w:rsid w:val="00067390"/>
    <w:rsid w:val="00070248"/>
    <w:rsid w:val="000702D9"/>
    <w:rsid w:val="00071454"/>
    <w:rsid w:val="000740CA"/>
    <w:rsid w:val="00074300"/>
    <w:rsid w:val="00076C7D"/>
    <w:rsid w:val="00081B28"/>
    <w:rsid w:val="00082D86"/>
    <w:rsid w:val="00082EA2"/>
    <w:rsid w:val="00082FFB"/>
    <w:rsid w:val="000846D6"/>
    <w:rsid w:val="000853D3"/>
    <w:rsid w:val="0008630D"/>
    <w:rsid w:val="00086BCA"/>
    <w:rsid w:val="00090C39"/>
    <w:rsid w:val="00090F6A"/>
    <w:rsid w:val="0009133B"/>
    <w:rsid w:val="00091DBE"/>
    <w:rsid w:val="000929BE"/>
    <w:rsid w:val="00093B74"/>
    <w:rsid w:val="00093CCC"/>
    <w:rsid w:val="00093D5E"/>
    <w:rsid w:val="00094DB2"/>
    <w:rsid w:val="00095874"/>
    <w:rsid w:val="00096546"/>
    <w:rsid w:val="000976D2"/>
    <w:rsid w:val="000A00F2"/>
    <w:rsid w:val="000A07AB"/>
    <w:rsid w:val="000A0D3A"/>
    <w:rsid w:val="000A16C7"/>
    <w:rsid w:val="000A2BF8"/>
    <w:rsid w:val="000A3616"/>
    <w:rsid w:val="000A55C4"/>
    <w:rsid w:val="000A5D63"/>
    <w:rsid w:val="000A7355"/>
    <w:rsid w:val="000A7A3B"/>
    <w:rsid w:val="000A7F16"/>
    <w:rsid w:val="000B14AB"/>
    <w:rsid w:val="000B2FD4"/>
    <w:rsid w:val="000B477F"/>
    <w:rsid w:val="000B6C4A"/>
    <w:rsid w:val="000B6F02"/>
    <w:rsid w:val="000B7D8F"/>
    <w:rsid w:val="000C365D"/>
    <w:rsid w:val="000C4499"/>
    <w:rsid w:val="000C56C0"/>
    <w:rsid w:val="000C65DA"/>
    <w:rsid w:val="000C6833"/>
    <w:rsid w:val="000D5715"/>
    <w:rsid w:val="000D594E"/>
    <w:rsid w:val="000D6CAD"/>
    <w:rsid w:val="000E0613"/>
    <w:rsid w:val="000E11D7"/>
    <w:rsid w:val="000E463D"/>
    <w:rsid w:val="000E543E"/>
    <w:rsid w:val="000E5DF8"/>
    <w:rsid w:val="000E66C8"/>
    <w:rsid w:val="000F0BB3"/>
    <w:rsid w:val="000F19C8"/>
    <w:rsid w:val="000F3B69"/>
    <w:rsid w:val="000F400B"/>
    <w:rsid w:val="000F542F"/>
    <w:rsid w:val="000F64A4"/>
    <w:rsid w:val="000F6598"/>
    <w:rsid w:val="00102111"/>
    <w:rsid w:val="001023B5"/>
    <w:rsid w:val="001023DF"/>
    <w:rsid w:val="001066AD"/>
    <w:rsid w:val="00107D56"/>
    <w:rsid w:val="001104FF"/>
    <w:rsid w:val="0011075B"/>
    <w:rsid w:val="0011220C"/>
    <w:rsid w:val="0011246D"/>
    <w:rsid w:val="00112AB7"/>
    <w:rsid w:val="00114CCE"/>
    <w:rsid w:val="0011675A"/>
    <w:rsid w:val="00116D74"/>
    <w:rsid w:val="00121203"/>
    <w:rsid w:val="00121344"/>
    <w:rsid w:val="00122BEB"/>
    <w:rsid w:val="001238B3"/>
    <w:rsid w:val="001257D5"/>
    <w:rsid w:val="0012699E"/>
    <w:rsid w:val="00126A90"/>
    <w:rsid w:val="00126AC2"/>
    <w:rsid w:val="00127A9C"/>
    <w:rsid w:val="00130CFC"/>
    <w:rsid w:val="00130D0A"/>
    <w:rsid w:val="00131C9F"/>
    <w:rsid w:val="001335C6"/>
    <w:rsid w:val="001335DA"/>
    <w:rsid w:val="0013483D"/>
    <w:rsid w:val="00134AA2"/>
    <w:rsid w:val="0013525C"/>
    <w:rsid w:val="00136899"/>
    <w:rsid w:val="00136DC0"/>
    <w:rsid w:val="00137103"/>
    <w:rsid w:val="001376AB"/>
    <w:rsid w:val="001403C7"/>
    <w:rsid w:val="00142AF5"/>
    <w:rsid w:val="00144693"/>
    <w:rsid w:val="00145A15"/>
    <w:rsid w:val="00146A23"/>
    <w:rsid w:val="00152A1F"/>
    <w:rsid w:val="00152FCA"/>
    <w:rsid w:val="00153272"/>
    <w:rsid w:val="00153D45"/>
    <w:rsid w:val="00155664"/>
    <w:rsid w:val="00156835"/>
    <w:rsid w:val="001568EC"/>
    <w:rsid w:val="00157D53"/>
    <w:rsid w:val="001600A9"/>
    <w:rsid w:val="00161229"/>
    <w:rsid w:val="00161488"/>
    <w:rsid w:val="00161B6F"/>
    <w:rsid w:val="0016228D"/>
    <w:rsid w:val="00163AC3"/>
    <w:rsid w:val="00164088"/>
    <w:rsid w:val="001641CF"/>
    <w:rsid w:val="00165238"/>
    <w:rsid w:val="00165CDF"/>
    <w:rsid w:val="00165E9D"/>
    <w:rsid w:val="00167568"/>
    <w:rsid w:val="00167D50"/>
    <w:rsid w:val="00171BD3"/>
    <w:rsid w:val="001739AE"/>
    <w:rsid w:val="00174A8E"/>
    <w:rsid w:val="00174FC8"/>
    <w:rsid w:val="0017593F"/>
    <w:rsid w:val="00175BC2"/>
    <w:rsid w:val="00176F9F"/>
    <w:rsid w:val="0017714E"/>
    <w:rsid w:val="00177187"/>
    <w:rsid w:val="001801D7"/>
    <w:rsid w:val="00180485"/>
    <w:rsid w:val="0018269A"/>
    <w:rsid w:val="00182A2E"/>
    <w:rsid w:val="00184A3A"/>
    <w:rsid w:val="00184B70"/>
    <w:rsid w:val="00190BDB"/>
    <w:rsid w:val="00190D6F"/>
    <w:rsid w:val="00191F75"/>
    <w:rsid w:val="00192EB5"/>
    <w:rsid w:val="0019501D"/>
    <w:rsid w:val="001A077F"/>
    <w:rsid w:val="001A07E2"/>
    <w:rsid w:val="001A0FF7"/>
    <w:rsid w:val="001A27DE"/>
    <w:rsid w:val="001A399D"/>
    <w:rsid w:val="001A3B1C"/>
    <w:rsid w:val="001A50B0"/>
    <w:rsid w:val="001A57E5"/>
    <w:rsid w:val="001A5F08"/>
    <w:rsid w:val="001A6F99"/>
    <w:rsid w:val="001A731B"/>
    <w:rsid w:val="001B0337"/>
    <w:rsid w:val="001B0F1A"/>
    <w:rsid w:val="001B1A82"/>
    <w:rsid w:val="001B202E"/>
    <w:rsid w:val="001B2651"/>
    <w:rsid w:val="001B49BF"/>
    <w:rsid w:val="001B6875"/>
    <w:rsid w:val="001B70A5"/>
    <w:rsid w:val="001C0005"/>
    <w:rsid w:val="001C1D72"/>
    <w:rsid w:val="001C295A"/>
    <w:rsid w:val="001C2E25"/>
    <w:rsid w:val="001C40B6"/>
    <w:rsid w:val="001C45E4"/>
    <w:rsid w:val="001C4781"/>
    <w:rsid w:val="001C4D67"/>
    <w:rsid w:val="001C502D"/>
    <w:rsid w:val="001C5BA5"/>
    <w:rsid w:val="001C5EF9"/>
    <w:rsid w:val="001C65D8"/>
    <w:rsid w:val="001C6782"/>
    <w:rsid w:val="001C72F2"/>
    <w:rsid w:val="001C7683"/>
    <w:rsid w:val="001C7F09"/>
    <w:rsid w:val="001D040B"/>
    <w:rsid w:val="001D14BC"/>
    <w:rsid w:val="001D39D9"/>
    <w:rsid w:val="001D4245"/>
    <w:rsid w:val="001D5388"/>
    <w:rsid w:val="001D55B5"/>
    <w:rsid w:val="001D66DC"/>
    <w:rsid w:val="001D7089"/>
    <w:rsid w:val="001D77AB"/>
    <w:rsid w:val="001E15E8"/>
    <w:rsid w:val="001E1667"/>
    <w:rsid w:val="001E17D1"/>
    <w:rsid w:val="001E1FEC"/>
    <w:rsid w:val="001E230B"/>
    <w:rsid w:val="001E2F33"/>
    <w:rsid w:val="001E355F"/>
    <w:rsid w:val="001E41D3"/>
    <w:rsid w:val="001E4361"/>
    <w:rsid w:val="001E43AC"/>
    <w:rsid w:val="001E45CB"/>
    <w:rsid w:val="001E4983"/>
    <w:rsid w:val="001E50CF"/>
    <w:rsid w:val="001E5F5B"/>
    <w:rsid w:val="001E623E"/>
    <w:rsid w:val="001E72C7"/>
    <w:rsid w:val="001E793B"/>
    <w:rsid w:val="001E7D48"/>
    <w:rsid w:val="001F22B2"/>
    <w:rsid w:val="001F3156"/>
    <w:rsid w:val="001F39C6"/>
    <w:rsid w:val="001F4114"/>
    <w:rsid w:val="001F69E8"/>
    <w:rsid w:val="001F6A49"/>
    <w:rsid w:val="001F7260"/>
    <w:rsid w:val="001F733D"/>
    <w:rsid w:val="001F7505"/>
    <w:rsid w:val="00200B29"/>
    <w:rsid w:val="00200B90"/>
    <w:rsid w:val="002013CE"/>
    <w:rsid w:val="00202DC1"/>
    <w:rsid w:val="00204A05"/>
    <w:rsid w:val="00204EC1"/>
    <w:rsid w:val="00206F92"/>
    <w:rsid w:val="002100CE"/>
    <w:rsid w:val="002154AC"/>
    <w:rsid w:val="002173DD"/>
    <w:rsid w:val="00221B5C"/>
    <w:rsid w:val="00222855"/>
    <w:rsid w:val="00222AA8"/>
    <w:rsid w:val="00222EC9"/>
    <w:rsid w:val="0022385E"/>
    <w:rsid w:val="00224EDD"/>
    <w:rsid w:val="00232B31"/>
    <w:rsid w:val="00232F98"/>
    <w:rsid w:val="00235622"/>
    <w:rsid w:val="002363AA"/>
    <w:rsid w:val="0023726F"/>
    <w:rsid w:val="0023796F"/>
    <w:rsid w:val="00237FE6"/>
    <w:rsid w:val="00242A7D"/>
    <w:rsid w:val="002438BE"/>
    <w:rsid w:val="00244924"/>
    <w:rsid w:val="00245B97"/>
    <w:rsid w:val="00250A1F"/>
    <w:rsid w:val="00251508"/>
    <w:rsid w:val="002520DA"/>
    <w:rsid w:val="00252738"/>
    <w:rsid w:val="00254C4C"/>
    <w:rsid w:val="00260A2F"/>
    <w:rsid w:val="0026177C"/>
    <w:rsid w:val="002621C6"/>
    <w:rsid w:val="00262D38"/>
    <w:rsid w:val="00264256"/>
    <w:rsid w:val="002655D8"/>
    <w:rsid w:val="0027015C"/>
    <w:rsid w:val="00270D55"/>
    <w:rsid w:val="0027285C"/>
    <w:rsid w:val="00272F06"/>
    <w:rsid w:val="0027408E"/>
    <w:rsid w:val="002744D3"/>
    <w:rsid w:val="00275903"/>
    <w:rsid w:val="00275C1E"/>
    <w:rsid w:val="002775D8"/>
    <w:rsid w:val="0028019B"/>
    <w:rsid w:val="00281A62"/>
    <w:rsid w:val="00283F24"/>
    <w:rsid w:val="00284300"/>
    <w:rsid w:val="00285949"/>
    <w:rsid w:val="00286236"/>
    <w:rsid w:val="00286B7C"/>
    <w:rsid w:val="002903A3"/>
    <w:rsid w:val="002904D3"/>
    <w:rsid w:val="00292263"/>
    <w:rsid w:val="00292273"/>
    <w:rsid w:val="002923CD"/>
    <w:rsid w:val="00292DE0"/>
    <w:rsid w:val="00293432"/>
    <w:rsid w:val="002940BB"/>
    <w:rsid w:val="002944BC"/>
    <w:rsid w:val="00294BFC"/>
    <w:rsid w:val="00295362"/>
    <w:rsid w:val="00295375"/>
    <w:rsid w:val="00295D41"/>
    <w:rsid w:val="00297725"/>
    <w:rsid w:val="00297A66"/>
    <w:rsid w:val="002A00BC"/>
    <w:rsid w:val="002A1F20"/>
    <w:rsid w:val="002A387A"/>
    <w:rsid w:val="002A466A"/>
    <w:rsid w:val="002A4B30"/>
    <w:rsid w:val="002A5B24"/>
    <w:rsid w:val="002A7442"/>
    <w:rsid w:val="002B0B22"/>
    <w:rsid w:val="002B14E2"/>
    <w:rsid w:val="002B2E29"/>
    <w:rsid w:val="002B3159"/>
    <w:rsid w:val="002B31B2"/>
    <w:rsid w:val="002B5A04"/>
    <w:rsid w:val="002B76E2"/>
    <w:rsid w:val="002B787C"/>
    <w:rsid w:val="002B7D57"/>
    <w:rsid w:val="002C04D0"/>
    <w:rsid w:val="002C0ADE"/>
    <w:rsid w:val="002C0B08"/>
    <w:rsid w:val="002C0F72"/>
    <w:rsid w:val="002C2089"/>
    <w:rsid w:val="002C22D5"/>
    <w:rsid w:val="002C2542"/>
    <w:rsid w:val="002C2C2A"/>
    <w:rsid w:val="002C554D"/>
    <w:rsid w:val="002C6CA6"/>
    <w:rsid w:val="002D1DC6"/>
    <w:rsid w:val="002D1E0D"/>
    <w:rsid w:val="002D2324"/>
    <w:rsid w:val="002D239D"/>
    <w:rsid w:val="002D2CD4"/>
    <w:rsid w:val="002D41E1"/>
    <w:rsid w:val="002D421D"/>
    <w:rsid w:val="002D5AA4"/>
    <w:rsid w:val="002D7F74"/>
    <w:rsid w:val="002E106E"/>
    <w:rsid w:val="002E15AF"/>
    <w:rsid w:val="002E1986"/>
    <w:rsid w:val="002E1E17"/>
    <w:rsid w:val="002E2177"/>
    <w:rsid w:val="002E2B8C"/>
    <w:rsid w:val="002E2E8B"/>
    <w:rsid w:val="002E5230"/>
    <w:rsid w:val="002E646F"/>
    <w:rsid w:val="002E7BA1"/>
    <w:rsid w:val="002F03CA"/>
    <w:rsid w:val="002F0F22"/>
    <w:rsid w:val="002F1710"/>
    <w:rsid w:val="002F18AD"/>
    <w:rsid w:val="002F1C51"/>
    <w:rsid w:val="002F3078"/>
    <w:rsid w:val="002F35A3"/>
    <w:rsid w:val="002F42F5"/>
    <w:rsid w:val="002F4DF9"/>
    <w:rsid w:val="002F733F"/>
    <w:rsid w:val="002F7D8B"/>
    <w:rsid w:val="003004EB"/>
    <w:rsid w:val="0030086E"/>
    <w:rsid w:val="00300FBF"/>
    <w:rsid w:val="00301F3C"/>
    <w:rsid w:val="00302790"/>
    <w:rsid w:val="00302D1B"/>
    <w:rsid w:val="00303A08"/>
    <w:rsid w:val="00303EFB"/>
    <w:rsid w:val="00304766"/>
    <w:rsid w:val="0030511A"/>
    <w:rsid w:val="0030661B"/>
    <w:rsid w:val="003075A5"/>
    <w:rsid w:val="003101CD"/>
    <w:rsid w:val="00311D97"/>
    <w:rsid w:val="00312157"/>
    <w:rsid w:val="00313505"/>
    <w:rsid w:val="003140F0"/>
    <w:rsid w:val="003141B8"/>
    <w:rsid w:val="003145F1"/>
    <w:rsid w:val="00315D4E"/>
    <w:rsid w:val="0031601F"/>
    <w:rsid w:val="00317340"/>
    <w:rsid w:val="003206A4"/>
    <w:rsid w:val="003212F2"/>
    <w:rsid w:val="0032166D"/>
    <w:rsid w:val="0032195D"/>
    <w:rsid w:val="003246E1"/>
    <w:rsid w:val="00324F56"/>
    <w:rsid w:val="003255EA"/>
    <w:rsid w:val="00333535"/>
    <w:rsid w:val="003338EF"/>
    <w:rsid w:val="00333BAF"/>
    <w:rsid w:val="00333D35"/>
    <w:rsid w:val="003355A4"/>
    <w:rsid w:val="003369A3"/>
    <w:rsid w:val="0034125F"/>
    <w:rsid w:val="0034213D"/>
    <w:rsid w:val="00342407"/>
    <w:rsid w:val="00342D5D"/>
    <w:rsid w:val="0034335A"/>
    <w:rsid w:val="003436D3"/>
    <w:rsid w:val="00344413"/>
    <w:rsid w:val="0034458C"/>
    <w:rsid w:val="003447FB"/>
    <w:rsid w:val="00344D03"/>
    <w:rsid w:val="00345208"/>
    <w:rsid w:val="003453CE"/>
    <w:rsid w:val="0034580C"/>
    <w:rsid w:val="0034760F"/>
    <w:rsid w:val="003477A5"/>
    <w:rsid w:val="00350119"/>
    <w:rsid w:val="00350CED"/>
    <w:rsid w:val="00353FA7"/>
    <w:rsid w:val="00354959"/>
    <w:rsid w:val="00355F0E"/>
    <w:rsid w:val="0035618D"/>
    <w:rsid w:val="0035652F"/>
    <w:rsid w:val="0035712B"/>
    <w:rsid w:val="00357830"/>
    <w:rsid w:val="0036094C"/>
    <w:rsid w:val="00365993"/>
    <w:rsid w:val="0036698E"/>
    <w:rsid w:val="00366E6A"/>
    <w:rsid w:val="003678FF"/>
    <w:rsid w:val="003711BB"/>
    <w:rsid w:val="003717E7"/>
    <w:rsid w:val="003719AE"/>
    <w:rsid w:val="00371D74"/>
    <w:rsid w:val="00372803"/>
    <w:rsid w:val="003754C4"/>
    <w:rsid w:val="003767F3"/>
    <w:rsid w:val="003770D6"/>
    <w:rsid w:val="00377199"/>
    <w:rsid w:val="003775AE"/>
    <w:rsid w:val="003828D4"/>
    <w:rsid w:val="0038586C"/>
    <w:rsid w:val="00386109"/>
    <w:rsid w:val="0038682E"/>
    <w:rsid w:val="00386AD0"/>
    <w:rsid w:val="00386BA2"/>
    <w:rsid w:val="00386C94"/>
    <w:rsid w:val="00390928"/>
    <w:rsid w:val="00390BBD"/>
    <w:rsid w:val="00391B7B"/>
    <w:rsid w:val="00393A19"/>
    <w:rsid w:val="00394011"/>
    <w:rsid w:val="003954DF"/>
    <w:rsid w:val="0039610B"/>
    <w:rsid w:val="00397222"/>
    <w:rsid w:val="00397760"/>
    <w:rsid w:val="003979E9"/>
    <w:rsid w:val="00397C0F"/>
    <w:rsid w:val="00397C38"/>
    <w:rsid w:val="00397CD8"/>
    <w:rsid w:val="00397DB6"/>
    <w:rsid w:val="003A2050"/>
    <w:rsid w:val="003A2CC6"/>
    <w:rsid w:val="003A3019"/>
    <w:rsid w:val="003A3E81"/>
    <w:rsid w:val="003A4A03"/>
    <w:rsid w:val="003A60C7"/>
    <w:rsid w:val="003A6532"/>
    <w:rsid w:val="003A738E"/>
    <w:rsid w:val="003A7F4C"/>
    <w:rsid w:val="003B0025"/>
    <w:rsid w:val="003B2D03"/>
    <w:rsid w:val="003B2D78"/>
    <w:rsid w:val="003B329D"/>
    <w:rsid w:val="003B362D"/>
    <w:rsid w:val="003B4072"/>
    <w:rsid w:val="003B4795"/>
    <w:rsid w:val="003C1C1A"/>
    <w:rsid w:val="003C2A06"/>
    <w:rsid w:val="003C37A1"/>
    <w:rsid w:val="003C4130"/>
    <w:rsid w:val="003C4886"/>
    <w:rsid w:val="003C4A4C"/>
    <w:rsid w:val="003C7F68"/>
    <w:rsid w:val="003D040D"/>
    <w:rsid w:val="003D0502"/>
    <w:rsid w:val="003D07DC"/>
    <w:rsid w:val="003D0C94"/>
    <w:rsid w:val="003D15E1"/>
    <w:rsid w:val="003D3C84"/>
    <w:rsid w:val="003D501D"/>
    <w:rsid w:val="003D528E"/>
    <w:rsid w:val="003D659E"/>
    <w:rsid w:val="003D6807"/>
    <w:rsid w:val="003D79AE"/>
    <w:rsid w:val="003D7D9F"/>
    <w:rsid w:val="003E1E4C"/>
    <w:rsid w:val="003E1FFD"/>
    <w:rsid w:val="003E3B41"/>
    <w:rsid w:val="003E3BE1"/>
    <w:rsid w:val="003E6412"/>
    <w:rsid w:val="003E7AA7"/>
    <w:rsid w:val="003F0A90"/>
    <w:rsid w:val="003F0F09"/>
    <w:rsid w:val="003F1642"/>
    <w:rsid w:val="003F2F94"/>
    <w:rsid w:val="003F5159"/>
    <w:rsid w:val="003F5281"/>
    <w:rsid w:val="003F6598"/>
    <w:rsid w:val="00401C95"/>
    <w:rsid w:val="00401E92"/>
    <w:rsid w:val="00403F5B"/>
    <w:rsid w:val="0040439B"/>
    <w:rsid w:val="00404E41"/>
    <w:rsid w:val="00405011"/>
    <w:rsid w:val="00405B37"/>
    <w:rsid w:val="00406A5A"/>
    <w:rsid w:val="00407FDF"/>
    <w:rsid w:val="0041037A"/>
    <w:rsid w:val="00413408"/>
    <w:rsid w:val="00413EB1"/>
    <w:rsid w:val="004141F8"/>
    <w:rsid w:val="00414FAD"/>
    <w:rsid w:val="00415A32"/>
    <w:rsid w:val="00417B2D"/>
    <w:rsid w:val="00417F6F"/>
    <w:rsid w:val="00421576"/>
    <w:rsid w:val="004227E3"/>
    <w:rsid w:val="00422F1D"/>
    <w:rsid w:val="00423813"/>
    <w:rsid w:val="00423CB1"/>
    <w:rsid w:val="00424DA8"/>
    <w:rsid w:val="00425A7F"/>
    <w:rsid w:val="00426B7C"/>
    <w:rsid w:val="004270ED"/>
    <w:rsid w:val="004276B9"/>
    <w:rsid w:val="00427BB1"/>
    <w:rsid w:val="00430E0A"/>
    <w:rsid w:val="00431B02"/>
    <w:rsid w:val="0043484A"/>
    <w:rsid w:val="00435315"/>
    <w:rsid w:val="00435DE2"/>
    <w:rsid w:val="00435EFF"/>
    <w:rsid w:val="004366EA"/>
    <w:rsid w:val="00437088"/>
    <w:rsid w:val="004374BB"/>
    <w:rsid w:val="004375CB"/>
    <w:rsid w:val="00437833"/>
    <w:rsid w:val="00440E98"/>
    <w:rsid w:val="004425EB"/>
    <w:rsid w:val="00445D6D"/>
    <w:rsid w:val="00445E2C"/>
    <w:rsid w:val="00450B33"/>
    <w:rsid w:val="00450C6F"/>
    <w:rsid w:val="00452055"/>
    <w:rsid w:val="0045331D"/>
    <w:rsid w:val="00453415"/>
    <w:rsid w:val="004539C7"/>
    <w:rsid w:val="00453B34"/>
    <w:rsid w:val="00453B69"/>
    <w:rsid w:val="00457633"/>
    <w:rsid w:val="0045777A"/>
    <w:rsid w:val="004604F5"/>
    <w:rsid w:val="004618A1"/>
    <w:rsid w:val="0046265D"/>
    <w:rsid w:val="00462821"/>
    <w:rsid w:val="00462CCF"/>
    <w:rsid w:val="0046555A"/>
    <w:rsid w:val="00466203"/>
    <w:rsid w:val="00467B86"/>
    <w:rsid w:val="00467C9C"/>
    <w:rsid w:val="00467D1B"/>
    <w:rsid w:val="0047123E"/>
    <w:rsid w:val="0047249A"/>
    <w:rsid w:val="00474ACA"/>
    <w:rsid w:val="00475A08"/>
    <w:rsid w:val="00475A85"/>
    <w:rsid w:val="00477683"/>
    <w:rsid w:val="0048093F"/>
    <w:rsid w:val="00480B0C"/>
    <w:rsid w:val="0048105F"/>
    <w:rsid w:val="004814AA"/>
    <w:rsid w:val="00481724"/>
    <w:rsid w:val="00481944"/>
    <w:rsid w:val="004822ED"/>
    <w:rsid w:val="00482F76"/>
    <w:rsid w:val="00485A9C"/>
    <w:rsid w:val="0048730C"/>
    <w:rsid w:val="004875E5"/>
    <w:rsid w:val="00487B84"/>
    <w:rsid w:val="00490544"/>
    <w:rsid w:val="00492212"/>
    <w:rsid w:val="00493557"/>
    <w:rsid w:val="00493CF0"/>
    <w:rsid w:val="00496363"/>
    <w:rsid w:val="004965A6"/>
    <w:rsid w:val="00496D2D"/>
    <w:rsid w:val="00496E6E"/>
    <w:rsid w:val="004974A4"/>
    <w:rsid w:val="004974F0"/>
    <w:rsid w:val="004975CC"/>
    <w:rsid w:val="004A1248"/>
    <w:rsid w:val="004A22BA"/>
    <w:rsid w:val="004A2CAA"/>
    <w:rsid w:val="004A330F"/>
    <w:rsid w:val="004A3E1C"/>
    <w:rsid w:val="004A4A3D"/>
    <w:rsid w:val="004A4C80"/>
    <w:rsid w:val="004A512F"/>
    <w:rsid w:val="004B0A93"/>
    <w:rsid w:val="004B0ADA"/>
    <w:rsid w:val="004B3DA0"/>
    <w:rsid w:val="004B4848"/>
    <w:rsid w:val="004B6232"/>
    <w:rsid w:val="004B7AE0"/>
    <w:rsid w:val="004C25E6"/>
    <w:rsid w:val="004C2633"/>
    <w:rsid w:val="004C2CF1"/>
    <w:rsid w:val="004C31A4"/>
    <w:rsid w:val="004C4397"/>
    <w:rsid w:val="004C4443"/>
    <w:rsid w:val="004C614E"/>
    <w:rsid w:val="004C796C"/>
    <w:rsid w:val="004C7DE8"/>
    <w:rsid w:val="004D2749"/>
    <w:rsid w:val="004D296C"/>
    <w:rsid w:val="004D43BB"/>
    <w:rsid w:val="004D44D7"/>
    <w:rsid w:val="004D4B1F"/>
    <w:rsid w:val="004D5AD0"/>
    <w:rsid w:val="004D6C9C"/>
    <w:rsid w:val="004D7460"/>
    <w:rsid w:val="004D79E3"/>
    <w:rsid w:val="004D7A95"/>
    <w:rsid w:val="004E0BB0"/>
    <w:rsid w:val="004E3922"/>
    <w:rsid w:val="004E3BC0"/>
    <w:rsid w:val="004E55A4"/>
    <w:rsid w:val="004E560D"/>
    <w:rsid w:val="004E5639"/>
    <w:rsid w:val="004E660F"/>
    <w:rsid w:val="004E682A"/>
    <w:rsid w:val="004E69B6"/>
    <w:rsid w:val="004E777A"/>
    <w:rsid w:val="004E7BE1"/>
    <w:rsid w:val="004F17A1"/>
    <w:rsid w:val="004F1E12"/>
    <w:rsid w:val="004F1F27"/>
    <w:rsid w:val="004F311F"/>
    <w:rsid w:val="004F342B"/>
    <w:rsid w:val="004F37E3"/>
    <w:rsid w:val="004F3ED0"/>
    <w:rsid w:val="004F4811"/>
    <w:rsid w:val="004F6480"/>
    <w:rsid w:val="004F654C"/>
    <w:rsid w:val="004F6EE6"/>
    <w:rsid w:val="005002C8"/>
    <w:rsid w:val="00501973"/>
    <w:rsid w:val="00501D35"/>
    <w:rsid w:val="00503CF7"/>
    <w:rsid w:val="005042E0"/>
    <w:rsid w:val="00504E2B"/>
    <w:rsid w:val="0050502B"/>
    <w:rsid w:val="00505118"/>
    <w:rsid w:val="00506AB9"/>
    <w:rsid w:val="005079B5"/>
    <w:rsid w:val="00512162"/>
    <w:rsid w:val="005122F0"/>
    <w:rsid w:val="00512F48"/>
    <w:rsid w:val="0051330A"/>
    <w:rsid w:val="005157FB"/>
    <w:rsid w:val="005158D2"/>
    <w:rsid w:val="00517103"/>
    <w:rsid w:val="00517922"/>
    <w:rsid w:val="00520DEB"/>
    <w:rsid w:val="00522056"/>
    <w:rsid w:val="005227E5"/>
    <w:rsid w:val="00522FEC"/>
    <w:rsid w:val="005238ED"/>
    <w:rsid w:val="00524FA9"/>
    <w:rsid w:val="00525663"/>
    <w:rsid w:val="00525D8C"/>
    <w:rsid w:val="00527D0B"/>
    <w:rsid w:val="0053296E"/>
    <w:rsid w:val="00532C8B"/>
    <w:rsid w:val="00534311"/>
    <w:rsid w:val="00536B76"/>
    <w:rsid w:val="00540022"/>
    <w:rsid w:val="005405E5"/>
    <w:rsid w:val="00540E14"/>
    <w:rsid w:val="00540F58"/>
    <w:rsid w:val="00541FC1"/>
    <w:rsid w:val="00541FCA"/>
    <w:rsid w:val="00543A5F"/>
    <w:rsid w:val="00544468"/>
    <w:rsid w:val="0054611F"/>
    <w:rsid w:val="0055273C"/>
    <w:rsid w:val="00552958"/>
    <w:rsid w:val="00553E57"/>
    <w:rsid w:val="00554597"/>
    <w:rsid w:val="00554C18"/>
    <w:rsid w:val="005551F7"/>
    <w:rsid w:val="005561FF"/>
    <w:rsid w:val="005579ED"/>
    <w:rsid w:val="00560DAA"/>
    <w:rsid w:val="00561C78"/>
    <w:rsid w:val="0056273C"/>
    <w:rsid w:val="0056295D"/>
    <w:rsid w:val="00562DAD"/>
    <w:rsid w:val="00563DBD"/>
    <w:rsid w:val="00564365"/>
    <w:rsid w:val="00567063"/>
    <w:rsid w:val="00567B01"/>
    <w:rsid w:val="00567B5F"/>
    <w:rsid w:val="00567EF6"/>
    <w:rsid w:val="00570038"/>
    <w:rsid w:val="005709B9"/>
    <w:rsid w:val="00570EF7"/>
    <w:rsid w:val="00572992"/>
    <w:rsid w:val="00573094"/>
    <w:rsid w:val="00573526"/>
    <w:rsid w:val="005753D6"/>
    <w:rsid w:val="005756AC"/>
    <w:rsid w:val="00580476"/>
    <w:rsid w:val="005809E1"/>
    <w:rsid w:val="005814B4"/>
    <w:rsid w:val="00581C38"/>
    <w:rsid w:val="00583782"/>
    <w:rsid w:val="005848EF"/>
    <w:rsid w:val="00585A20"/>
    <w:rsid w:val="005879E9"/>
    <w:rsid w:val="005918A5"/>
    <w:rsid w:val="005922F0"/>
    <w:rsid w:val="00594744"/>
    <w:rsid w:val="00594C1A"/>
    <w:rsid w:val="005957B7"/>
    <w:rsid w:val="00595ECE"/>
    <w:rsid w:val="0059765D"/>
    <w:rsid w:val="005A06FF"/>
    <w:rsid w:val="005A0A66"/>
    <w:rsid w:val="005A1887"/>
    <w:rsid w:val="005A1A6A"/>
    <w:rsid w:val="005A28E4"/>
    <w:rsid w:val="005A47FD"/>
    <w:rsid w:val="005A51E8"/>
    <w:rsid w:val="005A5EFD"/>
    <w:rsid w:val="005A6658"/>
    <w:rsid w:val="005A7311"/>
    <w:rsid w:val="005B1207"/>
    <w:rsid w:val="005B2F54"/>
    <w:rsid w:val="005B7EF8"/>
    <w:rsid w:val="005B7F8A"/>
    <w:rsid w:val="005B7FD9"/>
    <w:rsid w:val="005C0167"/>
    <w:rsid w:val="005C0994"/>
    <w:rsid w:val="005C0E1E"/>
    <w:rsid w:val="005C0EFF"/>
    <w:rsid w:val="005C3B5C"/>
    <w:rsid w:val="005C3F59"/>
    <w:rsid w:val="005C4239"/>
    <w:rsid w:val="005C432B"/>
    <w:rsid w:val="005C43B8"/>
    <w:rsid w:val="005C4C1C"/>
    <w:rsid w:val="005C6B5D"/>
    <w:rsid w:val="005C7EE7"/>
    <w:rsid w:val="005D076F"/>
    <w:rsid w:val="005D0B79"/>
    <w:rsid w:val="005D1885"/>
    <w:rsid w:val="005D2C1E"/>
    <w:rsid w:val="005D328F"/>
    <w:rsid w:val="005D5B26"/>
    <w:rsid w:val="005D7257"/>
    <w:rsid w:val="005D7B6F"/>
    <w:rsid w:val="005E0709"/>
    <w:rsid w:val="005E0EE5"/>
    <w:rsid w:val="005E14A5"/>
    <w:rsid w:val="005E1D9A"/>
    <w:rsid w:val="005E2A77"/>
    <w:rsid w:val="005E351E"/>
    <w:rsid w:val="005E4636"/>
    <w:rsid w:val="005E52DC"/>
    <w:rsid w:val="005E55F1"/>
    <w:rsid w:val="005E57F8"/>
    <w:rsid w:val="005E5EC1"/>
    <w:rsid w:val="005F0F75"/>
    <w:rsid w:val="005F186D"/>
    <w:rsid w:val="005F1F07"/>
    <w:rsid w:val="005F2AE5"/>
    <w:rsid w:val="005F316E"/>
    <w:rsid w:val="005F35E8"/>
    <w:rsid w:val="005F3D5E"/>
    <w:rsid w:val="005F4201"/>
    <w:rsid w:val="005F4336"/>
    <w:rsid w:val="005F4AB8"/>
    <w:rsid w:val="005F540C"/>
    <w:rsid w:val="005F54A6"/>
    <w:rsid w:val="005F55D6"/>
    <w:rsid w:val="005F6661"/>
    <w:rsid w:val="005F6CE8"/>
    <w:rsid w:val="005F798A"/>
    <w:rsid w:val="005F7B62"/>
    <w:rsid w:val="00602577"/>
    <w:rsid w:val="00602CE5"/>
    <w:rsid w:val="006030BE"/>
    <w:rsid w:val="00603A6B"/>
    <w:rsid w:val="00603CC3"/>
    <w:rsid w:val="00605421"/>
    <w:rsid w:val="00606056"/>
    <w:rsid w:val="00606733"/>
    <w:rsid w:val="006075A3"/>
    <w:rsid w:val="00607C23"/>
    <w:rsid w:val="0061158E"/>
    <w:rsid w:val="00611836"/>
    <w:rsid w:val="00611A11"/>
    <w:rsid w:val="00611B4B"/>
    <w:rsid w:val="0061324E"/>
    <w:rsid w:val="006137B3"/>
    <w:rsid w:val="00613AF9"/>
    <w:rsid w:val="00614EA4"/>
    <w:rsid w:val="00615C08"/>
    <w:rsid w:val="00615C95"/>
    <w:rsid w:val="00617C84"/>
    <w:rsid w:val="006206DE"/>
    <w:rsid w:val="00620778"/>
    <w:rsid w:val="00622FD8"/>
    <w:rsid w:val="006231CD"/>
    <w:rsid w:val="0062335E"/>
    <w:rsid w:val="00625BB4"/>
    <w:rsid w:val="00626C02"/>
    <w:rsid w:val="00626CB3"/>
    <w:rsid w:val="006313ED"/>
    <w:rsid w:val="00631886"/>
    <w:rsid w:val="006323A8"/>
    <w:rsid w:val="006328C0"/>
    <w:rsid w:val="006335F1"/>
    <w:rsid w:val="00633DE9"/>
    <w:rsid w:val="0063496E"/>
    <w:rsid w:val="006377C8"/>
    <w:rsid w:val="00640157"/>
    <w:rsid w:val="0064059A"/>
    <w:rsid w:val="006420FB"/>
    <w:rsid w:val="006456AB"/>
    <w:rsid w:val="0064576F"/>
    <w:rsid w:val="006477AF"/>
    <w:rsid w:val="0065086D"/>
    <w:rsid w:val="00650D35"/>
    <w:rsid w:val="006510F8"/>
    <w:rsid w:val="0065199A"/>
    <w:rsid w:val="00651E14"/>
    <w:rsid w:val="006521F8"/>
    <w:rsid w:val="00653C8A"/>
    <w:rsid w:val="00654F79"/>
    <w:rsid w:val="00655326"/>
    <w:rsid w:val="00655750"/>
    <w:rsid w:val="00655F15"/>
    <w:rsid w:val="0066215B"/>
    <w:rsid w:val="00662317"/>
    <w:rsid w:val="00662DB4"/>
    <w:rsid w:val="00663309"/>
    <w:rsid w:val="00663C20"/>
    <w:rsid w:val="00664CAC"/>
    <w:rsid w:val="00665CF8"/>
    <w:rsid w:val="006661B4"/>
    <w:rsid w:val="0066689B"/>
    <w:rsid w:val="006700B1"/>
    <w:rsid w:val="00671E35"/>
    <w:rsid w:val="00672466"/>
    <w:rsid w:val="0067255E"/>
    <w:rsid w:val="0067312D"/>
    <w:rsid w:val="0067656D"/>
    <w:rsid w:val="00676B91"/>
    <w:rsid w:val="00677430"/>
    <w:rsid w:val="00677BA2"/>
    <w:rsid w:val="0068039C"/>
    <w:rsid w:val="0068083F"/>
    <w:rsid w:val="006828FA"/>
    <w:rsid w:val="00682E66"/>
    <w:rsid w:val="0068300D"/>
    <w:rsid w:val="00683960"/>
    <w:rsid w:val="00683FFB"/>
    <w:rsid w:val="00684A3A"/>
    <w:rsid w:val="00685064"/>
    <w:rsid w:val="006857A1"/>
    <w:rsid w:val="0068594E"/>
    <w:rsid w:val="0068608B"/>
    <w:rsid w:val="006903E2"/>
    <w:rsid w:val="00691085"/>
    <w:rsid w:val="00692713"/>
    <w:rsid w:val="00692917"/>
    <w:rsid w:val="0069295F"/>
    <w:rsid w:val="00694DF6"/>
    <w:rsid w:val="0069584D"/>
    <w:rsid w:val="00695D11"/>
    <w:rsid w:val="006977F3"/>
    <w:rsid w:val="00697D32"/>
    <w:rsid w:val="006A00B7"/>
    <w:rsid w:val="006A0E31"/>
    <w:rsid w:val="006A267B"/>
    <w:rsid w:val="006A2B60"/>
    <w:rsid w:val="006A405D"/>
    <w:rsid w:val="006A4390"/>
    <w:rsid w:val="006A5706"/>
    <w:rsid w:val="006A62DD"/>
    <w:rsid w:val="006A6616"/>
    <w:rsid w:val="006A79E7"/>
    <w:rsid w:val="006A7D64"/>
    <w:rsid w:val="006B0034"/>
    <w:rsid w:val="006B01FE"/>
    <w:rsid w:val="006B077B"/>
    <w:rsid w:val="006B1882"/>
    <w:rsid w:val="006B193D"/>
    <w:rsid w:val="006B1A71"/>
    <w:rsid w:val="006B1E0A"/>
    <w:rsid w:val="006B2014"/>
    <w:rsid w:val="006B3158"/>
    <w:rsid w:val="006B31EF"/>
    <w:rsid w:val="006B3AF8"/>
    <w:rsid w:val="006B4C20"/>
    <w:rsid w:val="006B58DC"/>
    <w:rsid w:val="006B7CA6"/>
    <w:rsid w:val="006C1E89"/>
    <w:rsid w:val="006C3C0F"/>
    <w:rsid w:val="006C429F"/>
    <w:rsid w:val="006C565C"/>
    <w:rsid w:val="006C7008"/>
    <w:rsid w:val="006D0DC1"/>
    <w:rsid w:val="006D1EA5"/>
    <w:rsid w:val="006D2BD7"/>
    <w:rsid w:val="006D3F16"/>
    <w:rsid w:val="006D5041"/>
    <w:rsid w:val="006D546B"/>
    <w:rsid w:val="006E0875"/>
    <w:rsid w:val="006E0C94"/>
    <w:rsid w:val="006E1B1C"/>
    <w:rsid w:val="006E2D7C"/>
    <w:rsid w:val="006E2D8B"/>
    <w:rsid w:val="006E31D6"/>
    <w:rsid w:val="006E3956"/>
    <w:rsid w:val="006E3A3E"/>
    <w:rsid w:val="006E3DF0"/>
    <w:rsid w:val="006E3FF0"/>
    <w:rsid w:val="006E55DF"/>
    <w:rsid w:val="006F0939"/>
    <w:rsid w:val="006F0BB0"/>
    <w:rsid w:val="006F0E36"/>
    <w:rsid w:val="006F130C"/>
    <w:rsid w:val="006F1CE2"/>
    <w:rsid w:val="006F34D6"/>
    <w:rsid w:val="006F3F91"/>
    <w:rsid w:val="006F54BC"/>
    <w:rsid w:val="006F6D1A"/>
    <w:rsid w:val="006F7B76"/>
    <w:rsid w:val="006F7C1A"/>
    <w:rsid w:val="007007CE"/>
    <w:rsid w:val="00700E12"/>
    <w:rsid w:val="007014B7"/>
    <w:rsid w:val="00701F82"/>
    <w:rsid w:val="007022EB"/>
    <w:rsid w:val="007023F6"/>
    <w:rsid w:val="00703A1E"/>
    <w:rsid w:val="0070617B"/>
    <w:rsid w:val="00706297"/>
    <w:rsid w:val="007108F2"/>
    <w:rsid w:val="00711D79"/>
    <w:rsid w:val="0071275E"/>
    <w:rsid w:val="00712932"/>
    <w:rsid w:val="00713833"/>
    <w:rsid w:val="00714DDA"/>
    <w:rsid w:val="00715231"/>
    <w:rsid w:val="007164DF"/>
    <w:rsid w:val="007168E1"/>
    <w:rsid w:val="00717218"/>
    <w:rsid w:val="007202DE"/>
    <w:rsid w:val="00720CF8"/>
    <w:rsid w:val="00720E20"/>
    <w:rsid w:val="0072224C"/>
    <w:rsid w:val="007238CC"/>
    <w:rsid w:val="007244FD"/>
    <w:rsid w:val="00725767"/>
    <w:rsid w:val="00725C88"/>
    <w:rsid w:val="007260A2"/>
    <w:rsid w:val="007264BA"/>
    <w:rsid w:val="00726862"/>
    <w:rsid w:val="00726951"/>
    <w:rsid w:val="007271ED"/>
    <w:rsid w:val="00730A00"/>
    <w:rsid w:val="00730B84"/>
    <w:rsid w:val="00731FC6"/>
    <w:rsid w:val="00733AB2"/>
    <w:rsid w:val="00734370"/>
    <w:rsid w:val="00734CA7"/>
    <w:rsid w:val="0073620D"/>
    <w:rsid w:val="0073727D"/>
    <w:rsid w:val="0073777C"/>
    <w:rsid w:val="007405E4"/>
    <w:rsid w:val="00740B59"/>
    <w:rsid w:val="007410B1"/>
    <w:rsid w:val="007419F6"/>
    <w:rsid w:val="007424EB"/>
    <w:rsid w:val="00744F4F"/>
    <w:rsid w:val="00745418"/>
    <w:rsid w:val="00747BEF"/>
    <w:rsid w:val="0075222F"/>
    <w:rsid w:val="007524EA"/>
    <w:rsid w:val="00752DBF"/>
    <w:rsid w:val="00752F14"/>
    <w:rsid w:val="007564EC"/>
    <w:rsid w:val="0075775D"/>
    <w:rsid w:val="00761221"/>
    <w:rsid w:val="00761DD0"/>
    <w:rsid w:val="00761DE8"/>
    <w:rsid w:val="00764729"/>
    <w:rsid w:val="00764D33"/>
    <w:rsid w:val="00765AF6"/>
    <w:rsid w:val="0076749F"/>
    <w:rsid w:val="00767984"/>
    <w:rsid w:val="007707A7"/>
    <w:rsid w:val="00770B50"/>
    <w:rsid w:val="00770D70"/>
    <w:rsid w:val="00771E93"/>
    <w:rsid w:val="007737FE"/>
    <w:rsid w:val="00773A39"/>
    <w:rsid w:val="00773F95"/>
    <w:rsid w:val="0077458B"/>
    <w:rsid w:val="007752CD"/>
    <w:rsid w:val="007759D4"/>
    <w:rsid w:val="007762EC"/>
    <w:rsid w:val="00777E1C"/>
    <w:rsid w:val="00780089"/>
    <w:rsid w:val="00782DF6"/>
    <w:rsid w:val="00787B5A"/>
    <w:rsid w:val="007921E8"/>
    <w:rsid w:val="00792568"/>
    <w:rsid w:val="00793727"/>
    <w:rsid w:val="007948DD"/>
    <w:rsid w:val="0079664F"/>
    <w:rsid w:val="007A0216"/>
    <w:rsid w:val="007A1A0E"/>
    <w:rsid w:val="007A2676"/>
    <w:rsid w:val="007A2FFF"/>
    <w:rsid w:val="007A4D9D"/>
    <w:rsid w:val="007A4E76"/>
    <w:rsid w:val="007A4FE1"/>
    <w:rsid w:val="007A5B2C"/>
    <w:rsid w:val="007A6731"/>
    <w:rsid w:val="007A7616"/>
    <w:rsid w:val="007B1A6E"/>
    <w:rsid w:val="007B7C28"/>
    <w:rsid w:val="007C168F"/>
    <w:rsid w:val="007C272A"/>
    <w:rsid w:val="007C28B4"/>
    <w:rsid w:val="007C4305"/>
    <w:rsid w:val="007C5620"/>
    <w:rsid w:val="007C5E17"/>
    <w:rsid w:val="007D0E0D"/>
    <w:rsid w:val="007D32B0"/>
    <w:rsid w:val="007D3D42"/>
    <w:rsid w:val="007D42CD"/>
    <w:rsid w:val="007D53BB"/>
    <w:rsid w:val="007D5799"/>
    <w:rsid w:val="007D5A8A"/>
    <w:rsid w:val="007E1C50"/>
    <w:rsid w:val="007E20DD"/>
    <w:rsid w:val="007E279B"/>
    <w:rsid w:val="007E27D1"/>
    <w:rsid w:val="007E29ED"/>
    <w:rsid w:val="007E3414"/>
    <w:rsid w:val="007E466A"/>
    <w:rsid w:val="007E4B43"/>
    <w:rsid w:val="007E5A7F"/>
    <w:rsid w:val="007E5F29"/>
    <w:rsid w:val="007E7833"/>
    <w:rsid w:val="007F02EA"/>
    <w:rsid w:val="007F0604"/>
    <w:rsid w:val="007F0D43"/>
    <w:rsid w:val="007F175E"/>
    <w:rsid w:val="007F4702"/>
    <w:rsid w:val="007F7498"/>
    <w:rsid w:val="007F7735"/>
    <w:rsid w:val="008004EC"/>
    <w:rsid w:val="00802C15"/>
    <w:rsid w:val="0080348D"/>
    <w:rsid w:val="00804460"/>
    <w:rsid w:val="00804E4D"/>
    <w:rsid w:val="0080689B"/>
    <w:rsid w:val="00807644"/>
    <w:rsid w:val="00811BD1"/>
    <w:rsid w:val="00812456"/>
    <w:rsid w:val="00812F34"/>
    <w:rsid w:val="00813727"/>
    <w:rsid w:val="008138A7"/>
    <w:rsid w:val="00815632"/>
    <w:rsid w:val="00816D61"/>
    <w:rsid w:val="00820282"/>
    <w:rsid w:val="0082058E"/>
    <w:rsid w:val="00821189"/>
    <w:rsid w:val="008211AD"/>
    <w:rsid w:val="0082128D"/>
    <w:rsid w:val="0082164E"/>
    <w:rsid w:val="008223E7"/>
    <w:rsid w:val="00823EA2"/>
    <w:rsid w:val="00823FD3"/>
    <w:rsid w:val="00824082"/>
    <w:rsid w:val="00825DEF"/>
    <w:rsid w:val="00826889"/>
    <w:rsid w:val="008269BC"/>
    <w:rsid w:val="008276AF"/>
    <w:rsid w:val="00830A47"/>
    <w:rsid w:val="0083110D"/>
    <w:rsid w:val="008328ED"/>
    <w:rsid w:val="00832B27"/>
    <w:rsid w:val="00834948"/>
    <w:rsid w:val="00835421"/>
    <w:rsid w:val="00835B9B"/>
    <w:rsid w:val="008418DD"/>
    <w:rsid w:val="00841A49"/>
    <w:rsid w:val="00842875"/>
    <w:rsid w:val="00843645"/>
    <w:rsid w:val="00843856"/>
    <w:rsid w:val="008454B9"/>
    <w:rsid w:val="00847438"/>
    <w:rsid w:val="00852A3C"/>
    <w:rsid w:val="00852BCF"/>
    <w:rsid w:val="0085317F"/>
    <w:rsid w:val="00853CD1"/>
    <w:rsid w:val="00854259"/>
    <w:rsid w:val="00854361"/>
    <w:rsid w:val="00857554"/>
    <w:rsid w:val="008576FB"/>
    <w:rsid w:val="00860D66"/>
    <w:rsid w:val="00860FEE"/>
    <w:rsid w:val="00862BAB"/>
    <w:rsid w:val="00863BD4"/>
    <w:rsid w:val="00863F83"/>
    <w:rsid w:val="008642A1"/>
    <w:rsid w:val="008642FB"/>
    <w:rsid w:val="008671EC"/>
    <w:rsid w:val="00867E82"/>
    <w:rsid w:val="00870515"/>
    <w:rsid w:val="00870ED2"/>
    <w:rsid w:val="00872BB0"/>
    <w:rsid w:val="0087565D"/>
    <w:rsid w:val="00876948"/>
    <w:rsid w:val="00877C4D"/>
    <w:rsid w:val="00880165"/>
    <w:rsid w:val="00880C97"/>
    <w:rsid w:val="0088150F"/>
    <w:rsid w:val="00881F53"/>
    <w:rsid w:val="00881FDE"/>
    <w:rsid w:val="008826B6"/>
    <w:rsid w:val="008849B5"/>
    <w:rsid w:val="0088502F"/>
    <w:rsid w:val="00886110"/>
    <w:rsid w:val="00886C78"/>
    <w:rsid w:val="00886E16"/>
    <w:rsid w:val="00887050"/>
    <w:rsid w:val="008872BC"/>
    <w:rsid w:val="008876EC"/>
    <w:rsid w:val="0089111A"/>
    <w:rsid w:val="008913BE"/>
    <w:rsid w:val="00891683"/>
    <w:rsid w:val="00891A09"/>
    <w:rsid w:val="00891B7C"/>
    <w:rsid w:val="00892053"/>
    <w:rsid w:val="00892791"/>
    <w:rsid w:val="00893128"/>
    <w:rsid w:val="00893275"/>
    <w:rsid w:val="00893947"/>
    <w:rsid w:val="0089441B"/>
    <w:rsid w:val="00895ABB"/>
    <w:rsid w:val="00895BCD"/>
    <w:rsid w:val="00895FF8"/>
    <w:rsid w:val="00897073"/>
    <w:rsid w:val="008977F4"/>
    <w:rsid w:val="008A01D0"/>
    <w:rsid w:val="008A0A36"/>
    <w:rsid w:val="008A2B0A"/>
    <w:rsid w:val="008A379A"/>
    <w:rsid w:val="008B33A4"/>
    <w:rsid w:val="008B4F6B"/>
    <w:rsid w:val="008B571F"/>
    <w:rsid w:val="008B6B36"/>
    <w:rsid w:val="008B6E2D"/>
    <w:rsid w:val="008B6F83"/>
    <w:rsid w:val="008B7686"/>
    <w:rsid w:val="008B7BCD"/>
    <w:rsid w:val="008C00F3"/>
    <w:rsid w:val="008C2903"/>
    <w:rsid w:val="008C3284"/>
    <w:rsid w:val="008C4028"/>
    <w:rsid w:val="008C53D3"/>
    <w:rsid w:val="008C5506"/>
    <w:rsid w:val="008C552F"/>
    <w:rsid w:val="008C5689"/>
    <w:rsid w:val="008C79F0"/>
    <w:rsid w:val="008C7AFB"/>
    <w:rsid w:val="008D0D58"/>
    <w:rsid w:val="008D1EAE"/>
    <w:rsid w:val="008D210F"/>
    <w:rsid w:val="008D2992"/>
    <w:rsid w:val="008D53B2"/>
    <w:rsid w:val="008D5842"/>
    <w:rsid w:val="008D5F87"/>
    <w:rsid w:val="008D786C"/>
    <w:rsid w:val="008E0DAA"/>
    <w:rsid w:val="008E2383"/>
    <w:rsid w:val="008E302A"/>
    <w:rsid w:val="008E38DB"/>
    <w:rsid w:val="008E3ACE"/>
    <w:rsid w:val="008E3FC1"/>
    <w:rsid w:val="008E4874"/>
    <w:rsid w:val="008E6718"/>
    <w:rsid w:val="008E6D16"/>
    <w:rsid w:val="008F017F"/>
    <w:rsid w:val="008F04B6"/>
    <w:rsid w:val="008F05EF"/>
    <w:rsid w:val="008F14B2"/>
    <w:rsid w:val="008F2C7C"/>
    <w:rsid w:val="008F3FD4"/>
    <w:rsid w:val="008F5632"/>
    <w:rsid w:val="008F6439"/>
    <w:rsid w:val="008F6567"/>
    <w:rsid w:val="008F668E"/>
    <w:rsid w:val="008F72FA"/>
    <w:rsid w:val="008F747F"/>
    <w:rsid w:val="008F74C5"/>
    <w:rsid w:val="008F7AB3"/>
    <w:rsid w:val="00900331"/>
    <w:rsid w:val="009016CD"/>
    <w:rsid w:val="009023A4"/>
    <w:rsid w:val="009024FA"/>
    <w:rsid w:val="00903EDE"/>
    <w:rsid w:val="00904DC3"/>
    <w:rsid w:val="00905306"/>
    <w:rsid w:val="009073E4"/>
    <w:rsid w:val="00907CBE"/>
    <w:rsid w:val="00910129"/>
    <w:rsid w:val="009119FB"/>
    <w:rsid w:val="00912ECB"/>
    <w:rsid w:val="009132F0"/>
    <w:rsid w:val="00914C8C"/>
    <w:rsid w:val="009207BC"/>
    <w:rsid w:val="009223DB"/>
    <w:rsid w:val="009244A9"/>
    <w:rsid w:val="0092597E"/>
    <w:rsid w:val="009263B6"/>
    <w:rsid w:val="009268A9"/>
    <w:rsid w:val="0092723C"/>
    <w:rsid w:val="0092736B"/>
    <w:rsid w:val="0092762C"/>
    <w:rsid w:val="00930D98"/>
    <w:rsid w:val="00932164"/>
    <w:rsid w:val="00932889"/>
    <w:rsid w:val="00934DB5"/>
    <w:rsid w:val="00936121"/>
    <w:rsid w:val="00936AE0"/>
    <w:rsid w:val="0093788A"/>
    <w:rsid w:val="00940516"/>
    <w:rsid w:val="00942834"/>
    <w:rsid w:val="009433F4"/>
    <w:rsid w:val="009452CD"/>
    <w:rsid w:val="00945D63"/>
    <w:rsid w:val="009479CD"/>
    <w:rsid w:val="00947C6D"/>
    <w:rsid w:val="00950E0D"/>
    <w:rsid w:val="00952F8A"/>
    <w:rsid w:val="00953D12"/>
    <w:rsid w:val="00954AFF"/>
    <w:rsid w:val="00954B55"/>
    <w:rsid w:val="00954B83"/>
    <w:rsid w:val="00955F7F"/>
    <w:rsid w:val="00957008"/>
    <w:rsid w:val="00957202"/>
    <w:rsid w:val="00960126"/>
    <w:rsid w:val="009602EF"/>
    <w:rsid w:val="00960428"/>
    <w:rsid w:val="00960C6B"/>
    <w:rsid w:val="00960E39"/>
    <w:rsid w:val="009620E2"/>
    <w:rsid w:val="009622A1"/>
    <w:rsid w:val="0096272F"/>
    <w:rsid w:val="00964290"/>
    <w:rsid w:val="00964481"/>
    <w:rsid w:val="0096579B"/>
    <w:rsid w:val="00965C89"/>
    <w:rsid w:val="00967DF4"/>
    <w:rsid w:val="00972606"/>
    <w:rsid w:val="00973828"/>
    <w:rsid w:val="0097498F"/>
    <w:rsid w:val="0097573C"/>
    <w:rsid w:val="00985B53"/>
    <w:rsid w:val="00986CC8"/>
    <w:rsid w:val="00987410"/>
    <w:rsid w:val="009900AB"/>
    <w:rsid w:val="0099018F"/>
    <w:rsid w:val="00991B5E"/>
    <w:rsid w:val="009923B6"/>
    <w:rsid w:val="0099346C"/>
    <w:rsid w:val="00993C40"/>
    <w:rsid w:val="00994352"/>
    <w:rsid w:val="00994580"/>
    <w:rsid w:val="00994642"/>
    <w:rsid w:val="00995593"/>
    <w:rsid w:val="009956E4"/>
    <w:rsid w:val="00996E87"/>
    <w:rsid w:val="00997A4A"/>
    <w:rsid w:val="00997BE5"/>
    <w:rsid w:val="009A001C"/>
    <w:rsid w:val="009A1F8A"/>
    <w:rsid w:val="009A3C5F"/>
    <w:rsid w:val="009A4A7F"/>
    <w:rsid w:val="009B0759"/>
    <w:rsid w:val="009B2140"/>
    <w:rsid w:val="009B2713"/>
    <w:rsid w:val="009B3979"/>
    <w:rsid w:val="009B3ACF"/>
    <w:rsid w:val="009B3B6A"/>
    <w:rsid w:val="009B3D98"/>
    <w:rsid w:val="009B3E4D"/>
    <w:rsid w:val="009B40CF"/>
    <w:rsid w:val="009B4E43"/>
    <w:rsid w:val="009B6EB2"/>
    <w:rsid w:val="009B732C"/>
    <w:rsid w:val="009B7A9F"/>
    <w:rsid w:val="009B7B78"/>
    <w:rsid w:val="009B7DF5"/>
    <w:rsid w:val="009C0767"/>
    <w:rsid w:val="009C1009"/>
    <w:rsid w:val="009C1ACB"/>
    <w:rsid w:val="009C324A"/>
    <w:rsid w:val="009C3B53"/>
    <w:rsid w:val="009C3D9E"/>
    <w:rsid w:val="009C468E"/>
    <w:rsid w:val="009C6171"/>
    <w:rsid w:val="009C6B87"/>
    <w:rsid w:val="009C7E85"/>
    <w:rsid w:val="009D0E77"/>
    <w:rsid w:val="009D0F8C"/>
    <w:rsid w:val="009D1ED5"/>
    <w:rsid w:val="009D2078"/>
    <w:rsid w:val="009D2167"/>
    <w:rsid w:val="009D229E"/>
    <w:rsid w:val="009D5153"/>
    <w:rsid w:val="009D7F48"/>
    <w:rsid w:val="009E27D6"/>
    <w:rsid w:val="009E2DF0"/>
    <w:rsid w:val="009E33BF"/>
    <w:rsid w:val="009E3A86"/>
    <w:rsid w:val="009E44EF"/>
    <w:rsid w:val="009E5347"/>
    <w:rsid w:val="009E57B1"/>
    <w:rsid w:val="009E6052"/>
    <w:rsid w:val="009E6705"/>
    <w:rsid w:val="009E6A1A"/>
    <w:rsid w:val="009E776A"/>
    <w:rsid w:val="009E79C6"/>
    <w:rsid w:val="009F0D8E"/>
    <w:rsid w:val="009F1E7A"/>
    <w:rsid w:val="009F358C"/>
    <w:rsid w:val="009F3901"/>
    <w:rsid w:val="009F6068"/>
    <w:rsid w:val="009F60E1"/>
    <w:rsid w:val="009F75DE"/>
    <w:rsid w:val="00A00A16"/>
    <w:rsid w:val="00A027D3"/>
    <w:rsid w:val="00A03EF1"/>
    <w:rsid w:val="00A04463"/>
    <w:rsid w:val="00A077D7"/>
    <w:rsid w:val="00A13164"/>
    <w:rsid w:val="00A13AB1"/>
    <w:rsid w:val="00A13D3B"/>
    <w:rsid w:val="00A15043"/>
    <w:rsid w:val="00A1517B"/>
    <w:rsid w:val="00A1792D"/>
    <w:rsid w:val="00A17C80"/>
    <w:rsid w:val="00A200A4"/>
    <w:rsid w:val="00A20EC4"/>
    <w:rsid w:val="00A21CA2"/>
    <w:rsid w:val="00A22670"/>
    <w:rsid w:val="00A235DA"/>
    <w:rsid w:val="00A2390D"/>
    <w:rsid w:val="00A251CB"/>
    <w:rsid w:val="00A2605E"/>
    <w:rsid w:val="00A267A1"/>
    <w:rsid w:val="00A27087"/>
    <w:rsid w:val="00A27981"/>
    <w:rsid w:val="00A27ECC"/>
    <w:rsid w:val="00A32F8C"/>
    <w:rsid w:val="00A33D93"/>
    <w:rsid w:val="00A3530F"/>
    <w:rsid w:val="00A35D5A"/>
    <w:rsid w:val="00A35DB9"/>
    <w:rsid w:val="00A35E9A"/>
    <w:rsid w:val="00A36108"/>
    <w:rsid w:val="00A40A37"/>
    <w:rsid w:val="00A41D8A"/>
    <w:rsid w:val="00A42237"/>
    <w:rsid w:val="00A42585"/>
    <w:rsid w:val="00A43914"/>
    <w:rsid w:val="00A45386"/>
    <w:rsid w:val="00A459E9"/>
    <w:rsid w:val="00A4741A"/>
    <w:rsid w:val="00A47760"/>
    <w:rsid w:val="00A52657"/>
    <w:rsid w:val="00A52D3F"/>
    <w:rsid w:val="00A5600C"/>
    <w:rsid w:val="00A564A5"/>
    <w:rsid w:val="00A57F12"/>
    <w:rsid w:val="00A60413"/>
    <w:rsid w:val="00A61550"/>
    <w:rsid w:val="00A62890"/>
    <w:rsid w:val="00A63240"/>
    <w:rsid w:val="00A66B0D"/>
    <w:rsid w:val="00A70B7C"/>
    <w:rsid w:val="00A70C34"/>
    <w:rsid w:val="00A736E3"/>
    <w:rsid w:val="00A736E7"/>
    <w:rsid w:val="00A7386F"/>
    <w:rsid w:val="00A74177"/>
    <w:rsid w:val="00A7448B"/>
    <w:rsid w:val="00A74792"/>
    <w:rsid w:val="00A7489E"/>
    <w:rsid w:val="00A757D3"/>
    <w:rsid w:val="00A766AE"/>
    <w:rsid w:val="00A7737B"/>
    <w:rsid w:val="00A819A4"/>
    <w:rsid w:val="00A82877"/>
    <w:rsid w:val="00A83240"/>
    <w:rsid w:val="00A83861"/>
    <w:rsid w:val="00A85526"/>
    <w:rsid w:val="00A85E1C"/>
    <w:rsid w:val="00A869BD"/>
    <w:rsid w:val="00A8733E"/>
    <w:rsid w:val="00A874E0"/>
    <w:rsid w:val="00A90753"/>
    <w:rsid w:val="00A9350D"/>
    <w:rsid w:val="00A93F8B"/>
    <w:rsid w:val="00A950CF"/>
    <w:rsid w:val="00A95D6B"/>
    <w:rsid w:val="00AA06D6"/>
    <w:rsid w:val="00AA0B07"/>
    <w:rsid w:val="00AA2A40"/>
    <w:rsid w:val="00AA357C"/>
    <w:rsid w:val="00AA571F"/>
    <w:rsid w:val="00AA580A"/>
    <w:rsid w:val="00AA5A3B"/>
    <w:rsid w:val="00AA5C91"/>
    <w:rsid w:val="00AB0A07"/>
    <w:rsid w:val="00AB0E93"/>
    <w:rsid w:val="00AB1023"/>
    <w:rsid w:val="00AB17ED"/>
    <w:rsid w:val="00AB3AFD"/>
    <w:rsid w:val="00AB4AE5"/>
    <w:rsid w:val="00AB4B14"/>
    <w:rsid w:val="00AB5626"/>
    <w:rsid w:val="00AB56EE"/>
    <w:rsid w:val="00AB66FB"/>
    <w:rsid w:val="00AB68A2"/>
    <w:rsid w:val="00AB6B05"/>
    <w:rsid w:val="00AC0015"/>
    <w:rsid w:val="00AC0914"/>
    <w:rsid w:val="00AC0E4D"/>
    <w:rsid w:val="00AC10EF"/>
    <w:rsid w:val="00AC1D27"/>
    <w:rsid w:val="00AC1D90"/>
    <w:rsid w:val="00AC30DD"/>
    <w:rsid w:val="00AC6B7A"/>
    <w:rsid w:val="00AC74ED"/>
    <w:rsid w:val="00AC7C81"/>
    <w:rsid w:val="00AD069E"/>
    <w:rsid w:val="00AD0B14"/>
    <w:rsid w:val="00AD12AC"/>
    <w:rsid w:val="00AD1C79"/>
    <w:rsid w:val="00AD1D6D"/>
    <w:rsid w:val="00AD1EE9"/>
    <w:rsid w:val="00AD2B9E"/>
    <w:rsid w:val="00AD2C24"/>
    <w:rsid w:val="00AD2E63"/>
    <w:rsid w:val="00AD307A"/>
    <w:rsid w:val="00AD35DE"/>
    <w:rsid w:val="00AD54F4"/>
    <w:rsid w:val="00AD5C7D"/>
    <w:rsid w:val="00AD6A79"/>
    <w:rsid w:val="00AD7A83"/>
    <w:rsid w:val="00AE059D"/>
    <w:rsid w:val="00AE0A48"/>
    <w:rsid w:val="00AE12E8"/>
    <w:rsid w:val="00AE15AB"/>
    <w:rsid w:val="00AE1CF3"/>
    <w:rsid w:val="00AE283F"/>
    <w:rsid w:val="00AE4490"/>
    <w:rsid w:val="00AE4721"/>
    <w:rsid w:val="00AE4F3A"/>
    <w:rsid w:val="00AE7904"/>
    <w:rsid w:val="00AF0F9E"/>
    <w:rsid w:val="00AF1D33"/>
    <w:rsid w:val="00AF2A83"/>
    <w:rsid w:val="00AF4542"/>
    <w:rsid w:val="00AF5303"/>
    <w:rsid w:val="00AF535E"/>
    <w:rsid w:val="00AF5FC2"/>
    <w:rsid w:val="00AF6F40"/>
    <w:rsid w:val="00AF73D4"/>
    <w:rsid w:val="00AF779C"/>
    <w:rsid w:val="00AF7B31"/>
    <w:rsid w:val="00B00045"/>
    <w:rsid w:val="00B004E8"/>
    <w:rsid w:val="00B006A1"/>
    <w:rsid w:val="00B00926"/>
    <w:rsid w:val="00B00F9C"/>
    <w:rsid w:val="00B02294"/>
    <w:rsid w:val="00B026E0"/>
    <w:rsid w:val="00B03DBC"/>
    <w:rsid w:val="00B05212"/>
    <w:rsid w:val="00B0590D"/>
    <w:rsid w:val="00B05A62"/>
    <w:rsid w:val="00B0653A"/>
    <w:rsid w:val="00B06C57"/>
    <w:rsid w:val="00B06ECD"/>
    <w:rsid w:val="00B105C5"/>
    <w:rsid w:val="00B11869"/>
    <w:rsid w:val="00B1316C"/>
    <w:rsid w:val="00B131D1"/>
    <w:rsid w:val="00B13462"/>
    <w:rsid w:val="00B13E6C"/>
    <w:rsid w:val="00B1448E"/>
    <w:rsid w:val="00B14A44"/>
    <w:rsid w:val="00B14DEC"/>
    <w:rsid w:val="00B1552D"/>
    <w:rsid w:val="00B171F2"/>
    <w:rsid w:val="00B17642"/>
    <w:rsid w:val="00B20081"/>
    <w:rsid w:val="00B206AA"/>
    <w:rsid w:val="00B207D8"/>
    <w:rsid w:val="00B2242A"/>
    <w:rsid w:val="00B227D5"/>
    <w:rsid w:val="00B227F8"/>
    <w:rsid w:val="00B22D99"/>
    <w:rsid w:val="00B23153"/>
    <w:rsid w:val="00B234FF"/>
    <w:rsid w:val="00B238C3"/>
    <w:rsid w:val="00B2444C"/>
    <w:rsid w:val="00B2518D"/>
    <w:rsid w:val="00B30086"/>
    <w:rsid w:val="00B304F9"/>
    <w:rsid w:val="00B30723"/>
    <w:rsid w:val="00B314B1"/>
    <w:rsid w:val="00B31CBB"/>
    <w:rsid w:val="00B334C1"/>
    <w:rsid w:val="00B342A4"/>
    <w:rsid w:val="00B34AE0"/>
    <w:rsid w:val="00B35240"/>
    <w:rsid w:val="00B3588D"/>
    <w:rsid w:val="00B4010D"/>
    <w:rsid w:val="00B423DB"/>
    <w:rsid w:val="00B42DAE"/>
    <w:rsid w:val="00B430C7"/>
    <w:rsid w:val="00B45401"/>
    <w:rsid w:val="00B456CF"/>
    <w:rsid w:val="00B45E1B"/>
    <w:rsid w:val="00B4674A"/>
    <w:rsid w:val="00B50781"/>
    <w:rsid w:val="00B51F7F"/>
    <w:rsid w:val="00B52B0F"/>
    <w:rsid w:val="00B52DA4"/>
    <w:rsid w:val="00B54465"/>
    <w:rsid w:val="00B54852"/>
    <w:rsid w:val="00B5519A"/>
    <w:rsid w:val="00B554E4"/>
    <w:rsid w:val="00B565A6"/>
    <w:rsid w:val="00B5681D"/>
    <w:rsid w:val="00B57410"/>
    <w:rsid w:val="00B60394"/>
    <w:rsid w:val="00B6121B"/>
    <w:rsid w:val="00B61E07"/>
    <w:rsid w:val="00B627BB"/>
    <w:rsid w:val="00B628C2"/>
    <w:rsid w:val="00B63926"/>
    <w:rsid w:val="00B6425B"/>
    <w:rsid w:val="00B6506E"/>
    <w:rsid w:val="00B65968"/>
    <w:rsid w:val="00B6733B"/>
    <w:rsid w:val="00B67511"/>
    <w:rsid w:val="00B67A69"/>
    <w:rsid w:val="00B715DC"/>
    <w:rsid w:val="00B733B3"/>
    <w:rsid w:val="00B75607"/>
    <w:rsid w:val="00B75B10"/>
    <w:rsid w:val="00B76CD7"/>
    <w:rsid w:val="00B77107"/>
    <w:rsid w:val="00B773BA"/>
    <w:rsid w:val="00B77597"/>
    <w:rsid w:val="00B80952"/>
    <w:rsid w:val="00B80B0F"/>
    <w:rsid w:val="00B80F2B"/>
    <w:rsid w:val="00B81A03"/>
    <w:rsid w:val="00B8413A"/>
    <w:rsid w:val="00B84EC1"/>
    <w:rsid w:val="00B87AEB"/>
    <w:rsid w:val="00B87ED5"/>
    <w:rsid w:val="00B90076"/>
    <w:rsid w:val="00B9009B"/>
    <w:rsid w:val="00B90E9D"/>
    <w:rsid w:val="00B91BAC"/>
    <w:rsid w:val="00B9226D"/>
    <w:rsid w:val="00B92E7A"/>
    <w:rsid w:val="00B94FBE"/>
    <w:rsid w:val="00B95386"/>
    <w:rsid w:val="00B959E8"/>
    <w:rsid w:val="00BA0EC7"/>
    <w:rsid w:val="00BA1D55"/>
    <w:rsid w:val="00BA2EE9"/>
    <w:rsid w:val="00BA4200"/>
    <w:rsid w:val="00BA5069"/>
    <w:rsid w:val="00BA69C3"/>
    <w:rsid w:val="00BA6E79"/>
    <w:rsid w:val="00BA7864"/>
    <w:rsid w:val="00BB07E4"/>
    <w:rsid w:val="00BB0EE9"/>
    <w:rsid w:val="00BB17DF"/>
    <w:rsid w:val="00BB2DDA"/>
    <w:rsid w:val="00BB388A"/>
    <w:rsid w:val="00BB3E68"/>
    <w:rsid w:val="00BB70FC"/>
    <w:rsid w:val="00BC0241"/>
    <w:rsid w:val="00BC1B08"/>
    <w:rsid w:val="00BC3206"/>
    <w:rsid w:val="00BC3505"/>
    <w:rsid w:val="00BC350B"/>
    <w:rsid w:val="00BC42F6"/>
    <w:rsid w:val="00BC4FF9"/>
    <w:rsid w:val="00BC6C70"/>
    <w:rsid w:val="00BC7835"/>
    <w:rsid w:val="00BD1224"/>
    <w:rsid w:val="00BD17A7"/>
    <w:rsid w:val="00BD1B65"/>
    <w:rsid w:val="00BD4D8E"/>
    <w:rsid w:val="00BD4D9E"/>
    <w:rsid w:val="00BD5910"/>
    <w:rsid w:val="00BD6BE8"/>
    <w:rsid w:val="00BD7346"/>
    <w:rsid w:val="00BE008C"/>
    <w:rsid w:val="00BE1875"/>
    <w:rsid w:val="00BE4B2B"/>
    <w:rsid w:val="00BE5BC7"/>
    <w:rsid w:val="00BE7A10"/>
    <w:rsid w:val="00BF1D1E"/>
    <w:rsid w:val="00BF1E9E"/>
    <w:rsid w:val="00BF3AC5"/>
    <w:rsid w:val="00BF4064"/>
    <w:rsid w:val="00BF423A"/>
    <w:rsid w:val="00BF770A"/>
    <w:rsid w:val="00BF79A2"/>
    <w:rsid w:val="00BF7F2F"/>
    <w:rsid w:val="00BF7FD5"/>
    <w:rsid w:val="00C0049D"/>
    <w:rsid w:val="00C00D65"/>
    <w:rsid w:val="00C00EDA"/>
    <w:rsid w:val="00C0121B"/>
    <w:rsid w:val="00C02073"/>
    <w:rsid w:val="00C03C4E"/>
    <w:rsid w:val="00C0591C"/>
    <w:rsid w:val="00C06A65"/>
    <w:rsid w:val="00C06B52"/>
    <w:rsid w:val="00C06B9C"/>
    <w:rsid w:val="00C10BED"/>
    <w:rsid w:val="00C125D3"/>
    <w:rsid w:val="00C129E7"/>
    <w:rsid w:val="00C12E32"/>
    <w:rsid w:val="00C13228"/>
    <w:rsid w:val="00C15E38"/>
    <w:rsid w:val="00C21460"/>
    <w:rsid w:val="00C226CE"/>
    <w:rsid w:val="00C2517B"/>
    <w:rsid w:val="00C25C4A"/>
    <w:rsid w:val="00C2621F"/>
    <w:rsid w:val="00C27B93"/>
    <w:rsid w:val="00C3307E"/>
    <w:rsid w:val="00C34127"/>
    <w:rsid w:val="00C34E92"/>
    <w:rsid w:val="00C350E2"/>
    <w:rsid w:val="00C37976"/>
    <w:rsid w:val="00C42690"/>
    <w:rsid w:val="00C435D0"/>
    <w:rsid w:val="00C439FE"/>
    <w:rsid w:val="00C43BE2"/>
    <w:rsid w:val="00C44788"/>
    <w:rsid w:val="00C44AFE"/>
    <w:rsid w:val="00C44C84"/>
    <w:rsid w:val="00C520FE"/>
    <w:rsid w:val="00C5224F"/>
    <w:rsid w:val="00C53E1D"/>
    <w:rsid w:val="00C54318"/>
    <w:rsid w:val="00C602E1"/>
    <w:rsid w:val="00C6151C"/>
    <w:rsid w:val="00C64171"/>
    <w:rsid w:val="00C6454F"/>
    <w:rsid w:val="00C64936"/>
    <w:rsid w:val="00C67BE4"/>
    <w:rsid w:val="00C72C08"/>
    <w:rsid w:val="00C74EC9"/>
    <w:rsid w:val="00C77141"/>
    <w:rsid w:val="00C772AD"/>
    <w:rsid w:val="00C80427"/>
    <w:rsid w:val="00C815A4"/>
    <w:rsid w:val="00C82018"/>
    <w:rsid w:val="00C823CB"/>
    <w:rsid w:val="00C82FB7"/>
    <w:rsid w:val="00C834F8"/>
    <w:rsid w:val="00C83C3E"/>
    <w:rsid w:val="00C83CEF"/>
    <w:rsid w:val="00C8620B"/>
    <w:rsid w:val="00C86E76"/>
    <w:rsid w:val="00C87A17"/>
    <w:rsid w:val="00C87D7D"/>
    <w:rsid w:val="00C903C1"/>
    <w:rsid w:val="00C90C84"/>
    <w:rsid w:val="00C90FEF"/>
    <w:rsid w:val="00C9104E"/>
    <w:rsid w:val="00C910AE"/>
    <w:rsid w:val="00C923F8"/>
    <w:rsid w:val="00C940E2"/>
    <w:rsid w:val="00C9456D"/>
    <w:rsid w:val="00C97E13"/>
    <w:rsid w:val="00CA0492"/>
    <w:rsid w:val="00CA173D"/>
    <w:rsid w:val="00CA1757"/>
    <w:rsid w:val="00CA2888"/>
    <w:rsid w:val="00CA2CF2"/>
    <w:rsid w:val="00CA2D42"/>
    <w:rsid w:val="00CA3272"/>
    <w:rsid w:val="00CA4027"/>
    <w:rsid w:val="00CA4226"/>
    <w:rsid w:val="00CA4347"/>
    <w:rsid w:val="00CA579D"/>
    <w:rsid w:val="00CA6610"/>
    <w:rsid w:val="00CB1428"/>
    <w:rsid w:val="00CB1A5D"/>
    <w:rsid w:val="00CB2798"/>
    <w:rsid w:val="00CB2998"/>
    <w:rsid w:val="00CB2C91"/>
    <w:rsid w:val="00CB2D01"/>
    <w:rsid w:val="00CB2DA1"/>
    <w:rsid w:val="00CB30D4"/>
    <w:rsid w:val="00CB319D"/>
    <w:rsid w:val="00CB380E"/>
    <w:rsid w:val="00CB46B8"/>
    <w:rsid w:val="00CB673A"/>
    <w:rsid w:val="00CB707C"/>
    <w:rsid w:val="00CB72E1"/>
    <w:rsid w:val="00CB7574"/>
    <w:rsid w:val="00CB79AD"/>
    <w:rsid w:val="00CC4749"/>
    <w:rsid w:val="00CC727B"/>
    <w:rsid w:val="00CD0EF0"/>
    <w:rsid w:val="00CD148D"/>
    <w:rsid w:val="00CD343C"/>
    <w:rsid w:val="00CD664C"/>
    <w:rsid w:val="00CD6C32"/>
    <w:rsid w:val="00CD7CFC"/>
    <w:rsid w:val="00CE07F7"/>
    <w:rsid w:val="00CE117A"/>
    <w:rsid w:val="00CE246A"/>
    <w:rsid w:val="00CE2C91"/>
    <w:rsid w:val="00CE383E"/>
    <w:rsid w:val="00CE3856"/>
    <w:rsid w:val="00CE6290"/>
    <w:rsid w:val="00CE6608"/>
    <w:rsid w:val="00CF0802"/>
    <w:rsid w:val="00CF2C29"/>
    <w:rsid w:val="00CF4775"/>
    <w:rsid w:val="00CF4A27"/>
    <w:rsid w:val="00CF4CA8"/>
    <w:rsid w:val="00CF4E9F"/>
    <w:rsid w:val="00CF526B"/>
    <w:rsid w:val="00CF5A8D"/>
    <w:rsid w:val="00CF768A"/>
    <w:rsid w:val="00D0070E"/>
    <w:rsid w:val="00D01349"/>
    <w:rsid w:val="00D0159C"/>
    <w:rsid w:val="00D02AA5"/>
    <w:rsid w:val="00D02CBA"/>
    <w:rsid w:val="00D03735"/>
    <w:rsid w:val="00D0423B"/>
    <w:rsid w:val="00D04598"/>
    <w:rsid w:val="00D058E6"/>
    <w:rsid w:val="00D101C4"/>
    <w:rsid w:val="00D1082B"/>
    <w:rsid w:val="00D132AE"/>
    <w:rsid w:val="00D13DF8"/>
    <w:rsid w:val="00D15470"/>
    <w:rsid w:val="00D21517"/>
    <w:rsid w:val="00D228BF"/>
    <w:rsid w:val="00D2373D"/>
    <w:rsid w:val="00D2438C"/>
    <w:rsid w:val="00D24F53"/>
    <w:rsid w:val="00D259EE"/>
    <w:rsid w:val="00D310DD"/>
    <w:rsid w:val="00D345F1"/>
    <w:rsid w:val="00D3462A"/>
    <w:rsid w:val="00D35D79"/>
    <w:rsid w:val="00D35E49"/>
    <w:rsid w:val="00D3683E"/>
    <w:rsid w:val="00D3775F"/>
    <w:rsid w:val="00D37C65"/>
    <w:rsid w:val="00D40243"/>
    <w:rsid w:val="00D40570"/>
    <w:rsid w:val="00D44752"/>
    <w:rsid w:val="00D447F1"/>
    <w:rsid w:val="00D45064"/>
    <w:rsid w:val="00D458F5"/>
    <w:rsid w:val="00D45982"/>
    <w:rsid w:val="00D46FEB"/>
    <w:rsid w:val="00D502DF"/>
    <w:rsid w:val="00D50E98"/>
    <w:rsid w:val="00D51CD3"/>
    <w:rsid w:val="00D5384B"/>
    <w:rsid w:val="00D5417D"/>
    <w:rsid w:val="00D549F0"/>
    <w:rsid w:val="00D54D4A"/>
    <w:rsid w:val="00D54DB8"/>
    <w:rsid w:val="00D55711"/>
    <w:rsid w:val="00D558FB"/>
    <w:rsid w:val="00D570F8"/>
    <w:rsid w:val="00D5769D"/>
    <w:rsid w:val="00D6080C"/>
    <w:rsid w:val="00D61D5A"/>
    <w:rsid w:val="00D61FDA"/>
    <w:rsid w:val="00D624B5"/>
    <w:rsid w:val="00D62E98"/>
    <w:rsid w:val="00D64C7D"/>
    <w:rsid w:val="00D65281"/>
    <w:rsid w:val="00D65547"/>
    <w:rsid w:val="00D65689"/>
    <w:rsid w:val="00D65B4C"/>
    <w:rsid w:val="00D65BFD"/>
    <w:rsid w:val="00D70362"/>
    <w:rsid w:val="00D70F28"/>
    <w:rsid w:val="00D71B6C"/>
    <w:rsid w:val="00D71D78"/>
    <w:rsid w:val="00D7458B"/>
    <w:rsid w:val="00D7537F"/>
    <w:rsid w:val="00D80DD2"/>
    <w:rsid w:val="00D81146"/>
    <w:rsid w:val="00D812FF"/>
    <w:rsid w:val="00D84107"/>
    <w:rsid w:val="00D85DC6"/>
    <w:rsid w:val="00D868FE"/>
    <w:rsid w:val="00D86F2F"/>
    <w:rsid w:val="00D873BB"/>
    <w:rsid w:val="00D87923"/>
    <w:rsid w:val="00D9039D"/>
    <w:rsid w:val="00D91376"/>
    <w:rsid w:val="00D915AB"/>
    <w:rsid w:val="00D91833"/>
    <w:rsid w:val="00D91E70"/>
    <w:rsid w:val="00D92FB7"/>
    <w:rsid w:val="00D95061"/>
    <w:rsid w:val="00D96260"/>
    <w:rsid w:val="00DA04D0"/>
    <w:rsid w:val="00DA07B6"/>
    <w:rsid w:val="00DA0A95"/>
    <w:rsid w:val="00DA22DF"/>
    <w:rsid w:val="00DA2A83"/>
    <w:rsid w:val="00DA36F0"/>
    <w:rsid w:val="00DA40D0"/>
    <w:rsid w:val="00DA509A"/>
    <w:rsid w:val="00DA5B5D"/>
    <w:rsid w:val="00DA5E10"/>
    <w:rsid w:val="00DA5F2B"/>
    <w:rsid w:val="00DA607F"/>
    <w:rsid w:val="00DB0B0E"/>
    <w:rsid w:val="00DB4C65"/>
    <w:rsid w:val="00DB70B6"/>
    <w:rsid w:val="00DB74F1"/>
    <w:rsid w:val="00DC4D0E"/>
    <w:rsid w:val="00DC4EF4"/>
    <w:rsid w:val="00DC5BDF"/>
    <w:rsid w:val="00DC7572"/>
    <w:rsid w:val="00DC7E3E"/>
    <w:rsid w:val="00DD0434"/>
    <w:rsid w:val="00DD0950"/>
    <w:rsid w:val="00DD1293"/>
    <w:rsid w:val="00DD16A2"/>
    <w:rsid w:val="00DD1E3B"/>
    <w:rsid w:val="00DD341E"/>
    <w:rsid w:val="00DD3CE6"/>
    <w:rsid w:val="00DD48FC"/>
    <w:rsid w:val="00DD5374"/>
    <w:rsid w:val="00DE3983"/>
    <w:rsid w:val="00DE3BD4"/>
    <w:rsid w:val="00DE50A3"/>
    <w:rsid w:val="00DE6A51"/>
    <w:rsid w:val="00DE6CEC"/>
    <w:rsid w:val="00DE748C"/>
    <w:rsid w:val="00DF076D"/>
    <w:rsid w:val="00DF1F25"/>
    <w:rsid w:val="00DF3933"/>
    <w:rsid w:val="00DF4060"/>
    <w:rsid w:val="00DF553E"/>
    <w:rsid w:val="00DF584F"/>
    <w:rsid w:val="00DF5E41"/>
    <w:rsid w:val="00DF7013"/>
    <w:rsid w:val="00E007B7"/>
    <w:rsid w:val="00E01015"/>
    <w:rsid w:val="00E024A4"/>
    <w:rsid w:val="00E0361A"/>
    <w:rsid w:val="00E03D55"/>
    <w:rsid w:val="00E04C5D"/>
    <w:rsid w:val="00E05126"/>
    <w:rsid w:val="00E0661F"/>
    <w:rsid w:val="00E070E9"/>
    <w:rsid w:val="00E07404"/>
    <w:rsid w:val="00E07666"/>
    <w:rsid w:val="00E07C2C"/>
    <w:rsid w:val="00E11783"/>
    <w:rsid w:val="00E11874"/>
    <w:rsid w:val="00E16209"/>
    <w:rsid w:val="00E21B23"/>
    <w:rsid w:val="00E2299A"/>
    <w:rsid w:val="00E25281"/>
    <w:rsid w:val="00E26840"/>
    <w:rsid w:val="00E26C40"/>
    <w:rsid w:val="00E26F90"/>
    <w:rsid w:val="00E27BCA"/>
    <w:rsid w:val="00E27D9A"/>
    <w:rsid w:val="00E30A6F"/>
    <w:rsid w:val="00E30DA9"/>
    <w:rsid w:val="00E318C2"/>
    <w:rsid w:val="00E319C5"/>
    <w:rsid w:val="00E33146"/>
    <w:rsid w:val="00E34BA4"/>
    <w:rsid w:val="00E3600D"/>
    <w:rsid w:val="00E36158"/>
    <w:rsid w:val="00E3638E"/>
    <w:rsid w:val="00E4136A"/>
    <w:rsid w:val="00E41CCF"/>
    <w:rsid w:val="00E426E7"/>
    <w:rsid w:val="00E429C6"/>
    <w:rsid w:val="00E42AEE"/>
    <w:rsid w:val="00E43473"/>
    <w:rsid w:val="00E4468F"/>
    <w:rsid w:val="00E4470D"/>
    <w:rsid w:val="00E47235"/>
    <w:rsid w:val="00E47E43"/>
    <w:rsid w:val="00E50133"/>
    <w:rsid w:val="00E51270"/>
    <w:rsid w:val="00E52982"/>
    <w:rsid w:val="00E53F4D"/>
    <w:rsid w:val="00E556CF"/>
    <w:rsid w:val="00E559D1"/>
    <w:rsid w:val="00E560C8"/>
    <w:rsid w:val="00E57EFF"/>
    <w:rsid w:val="00E603A0"/>
    <w:rsid w:val="00E62C38"/>
    <w:rsid w:val="00E64767"/>
    <w:rsid w:val="00E6485D"/>
    <w:rsid w:val="00E655E7"/>
    <w:rsid w:val="00E65A0B"/>
    <w:rsid w:val="00E65F9A"/>
    <w:rsid w:val="00E66D3C"/>
    <w:rsid w:val="00E67799"/>
    <w:rsid w:val="00E713D3"/>
    <w:rsid w:val="00E74D10"/>
    <w:rsid w:val="00E74F2E"/>
    <w:rsid w:val="00E76666"/>
    <w:rsid w:val="00E8050C"/>
    <w:rsid w:val="00E82116"/>
    <w:rsid w:val="00E823BD"/>
    <w:rsid w:val="00E82AB9"/>
    <w:rsid w:val="00E834F8"/>
    <w:rsid w:val="00E83752"/>
    <w:rsid w:val="00E86101"/>
    <w:rsid w:val="00E862AC"/>
    <w:rsid w:val="00E87CDD"/>
    <w:rsid w:val="00E902B2"/>
    <w:rsid w:val="00E91741"/>
    <w:rsid w:val="00E91B31"/>
    <w:rsid w:val="00E91D1C"/>
    <w:rsid w:val="00E9204E"/>
    <w:rsid w:val="00E92DE9"/>
    <w:rsid w:val="00E93639"/>
    <w:rsid w:val="00E93E50"/>
    <w:rsid w:val="00E93FBB"/>
    <w:rsid w:val="00E94899"/>
    <w:rsid w:val="00E94B17"/>
    <w:rsid w:val="00E95D3C"/>
    <w:rsid w:val="00EA1D37"/>
    <w:rsid w:val="00EA222C"/>
    <w:rsid w:val="00EA3228"/>
    <w:rsid w:val="00EA3ED1"/>
    <w:rsid w:val="00EA4B3C"/>
    <w:rsid w:val="00EA68FA"/>
    <w:rsid w:val="00EA77D4"/>
    <w:rsid w:val="00EA7C04"/>
    <w:rsid w:val="00EA7CB7"/>
    <w:rsid w:val="00EB02F2"/>
    <w:rsid w:val="00EB160E"/>
    <w:rsid w:val="00EB22F4"/>
    <w:rsid w:val="00EB25FC"/>
    <w:rsid w:val="00EB3712"/>
    <w:rsid w:val="00EB3A0A"/>
    <w:rsid w:val="00EB3FCC"/>
    <w:rsid w:val="00EB501E"/>
    <w:rsid w:val="00EB7630"/>
    <w:rsid w:val="00EB79B8"/>
    <w:rsid w:val="00EC134B"/>
    <w:rsid w:val="00EC1E48"/>
    <w:rsid w:val="00EC1FBE"/>
    <w:rsid w:val="00EC3B50"/>
    <w:rsid w:val="00EC5B70"/>
    <w:rsid w:val="00EC5C3E"/>
    <w:rsid w:val="00EC64DC"/>
    <w:rsid w:val="00EC65CB"/>
    <w:rsid w:val="00EC6BA7"/>
    <w:rsid w:val="00ED0B79"/>
    <w:rsid w:val="00ED1651"/>
    <w:rsid w:val="00ED275D"/>
    <w:rsid w:val="00ED2A90"/>
    <w:rsid w:val="00ED56A5"/>
    <w:rsid w:val="00ED67EF"/>
    <w:rsid w:val="00ED7CCC"/>
    <w:rsid w:val="00EE0B71"/>
    <w:rsid w:val="00EE2DF9"/>
    <w:rsid w:val="00EE4532"/>
    <w:rsid w:val="00EE5381"/>
    <w:rsid w:val="00EF02E2"/>
    <w:rsid w:val="00EF1C66"/>
    <w:rsid w:val="00EF35E0"/>
    <w:rsid w:val="00EF3BC4"/>
    <w:rsid w:val="00EF431E"/>
    <w:rsid w:val="00EF4886"/>
    <w:rsid w:val="00EF5816"/>
    <w:rsid w:val="00EF67C6"/>
    <w:rsid w:val="00EF6F52"/>
    <w:rsid w:val="00EF7EEB"/>
    <w:rsid w:val="00F01A3B"/>
    <w:rsid w:val="00F01DAC"/>
    <w:rsid w:val="00F025F9"/>
    <w:rsid w:val="00F02C39"/>
    <w:rsid w:val="00F03A19"/>
    <w:rsid w:val="00F05A8A"/>
    <w:rsid w:val="00F062AA"/>
    <w:rsid w:val="00F06888"/>
    <w:rsid w:val="00F07160"/>
    <w:rsid w:val="00F07A19"/>
    <w:rsid w:val="00F1051E"/>
    <w:rsid w:val="00F12349"/>
    <w:rsid w:val="00F20FA8"/>
    <w:rsid w:val="00F23CBC"/>
    <w:rsid w:val="00F26E1F"/>
    <w:rsid w:val="00F3048A"/>
    <w:rsid w:val="00F30DA8"/>
    <w:rsid w:val="00F31973"/>
    <w:rsid w:val="00F32C0B"/>
    <w:rsid w:val="00F33AC1"/>
    <w:rsid w:val="00F357D3"/>
    <w:rsid w:val="00F36DD8"/>
    <w:rsid w:val="00F40440"/>
    <w:rsid w:val="00F40ED2"/>
    <w:rsid w:val="00F415BA"/>
    <w:rsid w:val="00F425F5"/>
    <w:rsid w:val="00F42BA0"/>
    <w:rsid w:val="00F45F25"/>
    <w:rsid w:val="00F46E6F"/>
    <w:rsid w:val="00F47581"/>
    <w:rsid w:val="00F47D02"/>
    <w:rsid w:val="00F519FB"/>
    <w:rsid w:val="00F52B76"/>
    <w:rsid w:val="00F53C37"/>
    <w:rsid w:val="00F557D1"/>
    <w:rsid w:val="00F56713"/>
    <w:rsid w:val="00F5717D"/>
    <w:rsid w:val="00F572A9"/>
    <w:rsid w:val="00F57B13"/>
    <w:rsid w:val="00F57F93"/>
    <w:rsid w:val="00F61087"/>
    <w:rsid w:val="00F62116"/>
    <w:rsid w:val="00F6234E"/>
    <w:rsid w:val="00F627DC"/>
    <w:rsid w:val="00F62A37"/>
    <w:rsid w:val="00F6527E"/>
    <w:rsid w:val="00F65731"/>
    <w:rsid w:val="00F65C97"/>
    <w:rsid w:val="00F65D27"/>
    <w:rsid w:val="00F669EF"/>
    <w:rsid w:val="00F67228"/>
    <w:rsid w:val="00F676B1"/>
    <w:rsid w:val="00F679CA"/>
    <w:rsid w:val="00F67F0E"/>
    <w:rsid w:val="00F71A11"/>
    <w:rsid w:val="00F71BB0"/>
    <w:rsid w:val="00F72C9A"/>
    <w:rsid w:val="00F73129"/>
    <w:rsid w:val="00F73229"/>
    <w:rsid w:val="00F746D4"/>
    <w:rsid w:val="00F74BC3"/>
    <w:rsid w:val="00F74DF6"/>
    <w:rsid w:val="00F7664A"/>
    <w:rsid w:val="00F80956"/>
    <w:rsid w:val="00F82D94"/>
    <w:rsid w:val="00F83474"/>
    <w:rsid w:val="00F848ED"/>
    <w:rsid w:val="00F851AE"/>
    <w:rsid w:val="00F86B82"/>
    <w:rsid w:val="00F9111F"/>
    <w:rsid w:val="00F914EE"/>
    <w:rsid w:val="00F91C01"/>
    <w:rsid w:val="00F92494"/>
    <w:rsid w:val="00F92CF6"/>
    <w:rsid w:val="00F93239"/>
    <w:rsid w:val="00F943DC"/>
    <w:rsid w:val="00F9666E"/>
    <w:rsid w:val="00F96BAC"/>
    <w:rsid w:val="00F97BA9"/>
    <w:rsid w:val="00FA05BF"/>
    <w:rsid w:val="00FA18EE"/>
    <w:rsid w:val="00FA2A74"/>
    <w:rsid w:val="00FA66CF"/>
    <w:rsid w:val="00FA7587"/>
    <w:rsid w:val="00FB2220"/>
    <w:rsid w:val="00FB368D"/>
    <w:rsid w:val="00FB3BB2"/>
    <w:rsid w:val="00FB4F33"/>
    <w:rsid w:val="00FB51F4"/>
    <w:rsid w:val="00FB67FE"/>
    <w:rsid w:val="00FB6D6E"/>
    <w:rsid w:val="00FC16F0"/>
    <w:rsid w:val="00FC2002"/>
    <w:rsid w:val="00FC223A"/>
    <w:rsid w:val="00FC2A71"/>
    <w:rsid w:val="00FC317D"/>
    <w:rsid w:val="00FC4072"/>
    <w:rsid w:val="00FC7055"/>
    <w:rsid w:val="00FD0F35"/>
    <w:rsid w:val="00FD157E"/>
    <w:rsid w:val="00FD18B5"/>
    <w:rsid w:val="00FD358C"/>
    <w:rsid w:val="00FD3C0F"/>
    <w:rsid w:val="00FD5D43"/>
    <w:rsid w:val="00FD5EE5"/>
    <w:rsid w:val="00FD769A"/>
    <w:rsid w:val="00FE051D"/>
    <w:rsid w:val="00FE39CE"/>
    <w:rsid w:val="00FE3C3A"/>
    <w:rsid w:val="00FE4F31"/>
    <w:rsid w:val="00FE56BD"/>
    <w:rsid w:val="00FE6868"/>
    <w:rsid w:val="00FF2989"/>
    <w:rsid w:val="00FF4EE6"/>
    <w:rsid w:val="00FF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4DE7BE"/>
  <w15:chartTrackingRefBased/>
  <w15:docId w15:val="{E13C6A63-4F05-ED45-B498-4689A692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3A0"/>
    <w:rPr>
      <w:rFonts w:ascii="游明朝" w:eastAsia="游明朝" w:hAnsi="ＭＳ Ｐゴシック" w:cs="ＭＳ Ｐゴシック"/>
      <w:kern w:val="0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E5230"/>
  </w:style>
  <w:style w:type="paragraph" w:styleId="a4">
    <w:name w:val="footer"/>
    <w:basedOn w:val="a"/>
    <w:link w:val="a5"/>
    <w:uiPriority w:val="99"/>
    <w:unhideWhenUsed/>
    <w:rsid w:val="00184B7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フッター (文字)"/>
    <w:basedOn w:val="a0"/>
    <w:link w:val="a4"/>
    <w:uiPriority w:val="99"/>
    <w:rsid w:val="00184B70"/>
  </w:style>
  <w:style w:type="character" w:styleId="a6">
    <w:name w:val="page number"/>
    <w:basedOn w:val="a0"/>
    <w:uiPriority w:val="99"/>
    <w:semiHidden/>
    <w:unhideWhenUsed/>
    <w:rsid w:val="00184B70"/>
  </w:style>
  <w:style w:type="character" w:styleId="a7">
    <w:name w:val="Hyperlink"/>
    <w:basedOn w:val="a0"/>
    <w:uiPriority w:val="99"/>
    <w:unhideWhenUsed/>
    <w:rsid w:val="00F86B8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86B82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9C6B87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Web">
    <w:name w:val="Normal (Web)"/>
    <w:basedOn w:val="a"/>
    <w:uiPriority w:val="99"/>
    <w:unhideWhenUsed/>
    <w:rsid w:val="005F1F07"/>
    <w:pPr>
      <w:spacing w:before="100" w:beforeAutospacing="1" w:after="100" w:afterAutospacing="1"/>
    </w:pPr>
  </w:style>
  <w:style w:type="paragraph" w:styleId="aa">
    <w:name w:val="header"/>
    <w:basedOn w:val="a"/>
    <w:link w:val="ab"/>
    <w:uiPriority w:val="99"/>
    <w:unhideWhenUsed/>
    <w:rsid w:val="00C6454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6454F"/>
    <w:rPr>
      <w:rFonts w:ascii="游明朝" w:eastAsia="游明朝" w:hAnsi="ＭＳ Ｐゴシック" w:cs="ＭＳ Ｐゴシック"/>
      <w:kern w:val="0"/>
      <w:sz w:val="18"/>
    </w:rPr>
  </w:style>
  <w:style w:type="character" w:styleId="ac">
    <w:name w:val="annotation reference"/>
    <w:basedOn w:val="a0"/>
    <w:uiPriority w:val="99"/>
    <w:semiHidden/>
    <w:unhideWhenUsed/>
    <w:rsid w:val="00A7386F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A7386F"/>
  </w:style>
  <w:style w:type="character" w:customStyle="1" w:styleId="ae">
    <w:name w:val="コメント文字列 (文字)"/>
    <w:basedOn w:val="a0"/>
    <w:link w:val="ad"/>
    <w:uiPriority w:val="99"/>
    <w:rsid w:val="00A7386F"/>
    <w:rPr>
      <w:rFonts w:ascii="游明朝" w:eastAsia="游明朝" w:hAnsi="ＭＳ Ｐゴシック" w:cs="ＭＳ Ｐゴシック"/>
      <w:kern w:val="0"/>
      <w:sz w:val="18"/>
    </w:rPr>
  </w:style>
  <w:style w:type="table" w:styleId="af">
    <w:name w:val="Table Grid"/>
    <w:basedOn w:val="a1"/>
    <w:uiPriority w:val="39"/>
    <w:rsid w:val="007A4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7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7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8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0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2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4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7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2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2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8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3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5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4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5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0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2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0785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316950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3467358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114048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64570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20265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5402131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518429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283619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10964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4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7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8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13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85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8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7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3788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0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9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437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8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8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05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9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03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2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7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5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1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9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24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9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8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3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69839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4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24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84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4245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8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9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8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15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2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5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3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0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12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9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8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1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6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4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4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73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8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1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9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3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4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2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72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8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6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3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83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8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85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7161239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333323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674497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4399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332454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1059850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91617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133980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58999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51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9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8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2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2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9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14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2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8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3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2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4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1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6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8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0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5015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2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83697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482179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353485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29641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25848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3197304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0006777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808416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02751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92428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40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7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4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4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2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3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6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3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400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6157667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084498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009120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9386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041135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8399500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28996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49399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00134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2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667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63454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055198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2946783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9160365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864551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99339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3040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6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36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6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7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33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1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9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89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7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3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9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7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9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0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7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2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27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6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2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9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43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8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7666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150356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1700943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731898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27358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9892917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4819425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392003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10266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7872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1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4347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6833704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59741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333059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9646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31502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2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442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3093847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907641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372009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58327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6744979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2082695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821310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013676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898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5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9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2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7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1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17247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0953476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956855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181639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3985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4245340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7911519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428074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609673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2190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0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1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0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8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6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4387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7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2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339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4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74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8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14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5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48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865663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0013527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513045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0331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789297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1485376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268280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366154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75850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3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7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5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59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6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92010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4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4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0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4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77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4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7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6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7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6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4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0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5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8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1449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6659425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918172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341179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22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9661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9585362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02675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541555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7851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7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9015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615414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526067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974143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28372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46440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213580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9995438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036452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5389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6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6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10525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7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14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891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43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45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8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5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F88F2-C740-4E70-9BC4-003A45960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97</TotalTime>
  <Pages>3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垣 若子</dc:creator>
  <cp:keywords/>
  <dc:description/>
  <cp:lastModifiedBy>武士 金城</cp:lastModifiedBy>
  <cp:revision>1344</cp:revision>
  <cp:lastPrinted>2025-04-22T03:33:00Z</cp:lastPrinted>
  <dcterms:created xsi:type="dcterms:W3CDTF">2024-11-08T20:10:00Z</dcterms:created>
  <dcterms:modified xsi:type="dcterms:W3CDTF">2025-04-25T09:58:00Z</dcterms:modified>
</cp:coreProperties>
</file>